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40FF" w:rsidRPr="008C40FF" w:rsidRDefault="008C40FF">
      <w:pPr>
        <w:rPr>
          <w:b/>
        </w:rPr>
      </w:pPr>
      <w:r w:rsidRPr="008C40FF">
        <w:rPr>
          <w:b/>
        </w:rPr>
        <w:t>Supplement Table  2</w:t>
      </w:r>
      <w:r w:rsidR="00B46E20">
        <w:rPr>
          <w:b/>
        </w:rPr>
        <w:t>: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92"/>
        <w:gridCol w:w="899"/>
        <w:gridCol w:w="1080"/>
        <w:gridCol w:w="4225"/>
        <w:gridCol w:w="1264"/>
      </w:tblGrid>
      <w:tr w:rsidR="00775209" w:rsidRPr="00775209" w:rsidTr="00B46E20">
        <w:trPr>
          <w:trHeight w:val="320"/>
        </w:trPr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 w:colFirst="0" w:colLast="0"/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licon size (</w:t>
            </w:r>
            <w:proofErr w:type="spellStart"/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Sequence (5'-3'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8C40FF" w:rsidRPr="00775209" w:rsidTr="008C40FF">
        <w:trPr>
          <w:trHeight w:val="38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microbial associated resistance genes</w:t>
            </w:r>
          </w:p>
        </w:tc>
      </w:tr>
      <w:tr w:rsidR="00775209" w:rsidRPr="00775209" w:rsidTr="00B46E20">
        <w:trPr>
          <w:trHeight w:val="34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colistin resista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r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1257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TCAGTCCGTTTGTT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2PC9ZZWFyPjxSZWNO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2PC9ZZWFyPjxSZWNO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4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GGTCGGTCTGTAGG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2PC9ZZWFyPjxSZWNO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2PC9ZZWFyPjxSZWNO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4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r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378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TGCTTGTGCCGATTGG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YYXZpZXI8L0F1dGhvcj48WWVhcj4yMDE2PC9ZZWFyPjxS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YYXZpZXI8L0F1dGhvcj48WWVhcj4yMDE2PC9ZZWFyPjxS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4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TGGTATTGTTGGTTGCT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YYXZpZXI8L0F1dGhvcj48WWVhcj4yMDE2PC9ZZWFyPjxS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YYXZpZXI8L0F1dGhvcj48WWVhcj4yMDE2PC9ZZWFyPjxS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775209" w:rsidRPr="00775209" w:rsidTr="00B46E20">
        <w:trPr>
          <w:trHeight w:val="34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r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814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 GCACTGTATTTTGCATTT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aW48L0F1dGhvcj48WWVhcj4yMDE3PC9ZZWFyPjxSZWNO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aW48L0F1dGhvcj48WWVhcj4yMDE3PC9ZZWFyPjxSZWNO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3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4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CGAAATTGGCTGGAAC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aW48L0F1dGhvcj48WWVhcj4yMDE3PC9ZZWFyPjxSZWNO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aW48L0F1dGhvcj48WWVhcj4yMDE3PC9ZZWFyPjxSZWNO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3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4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r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669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GGGATAGTCGCCTTTT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YXJhdHRvbGk8L0F1dGhvcj48WWVhcj4yMDE3PC9ZZWFy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YXJhdHRvbGk8L0F1dGhvcj48WWVhcj4yMDE3PC9ZZWFy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4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4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CAGCCAGAATCATTATC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YXJhdHRvbGk8L0F1dGhvcj48WWVhcj4yMDE3PC9ZZWFy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YXJhdHRvbGk8L0F1dGhvcj48WWVhcj4yMDE3PC9ZZWFy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4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4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r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1049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GGT TGTCTGCATTTAT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b3Jvd2lhazwvQXV0aG9yPjxZZWFyPjIwMTc8L1llYXI+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b3Jvd2lhazwvQXV0aG9yPjxZZWFyPjIwMTc8L1llYXI+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4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TTGTGGTTGTCCTTTTCT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b3Jvd2lhazwvQXV0aG9yPjxZZWFyPjIwMTc8L1llYXI+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b3Jvd2lhazwvQXV0aG9yPjxZZWFyPjIwMTc8L1llYXI+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r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556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CGGTCAATCCCTATCTG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xOTwvWWVhcj48UmVj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xOTwvWWVhcj48UmVj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6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ACGGGATTGACATAGCTA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xOTwvWWVhcj48UmVj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xOTwvWWVhcj48UmVj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6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r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89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CAAGCCCTTCTTTTCG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xOTwvWWVhcj48UmVj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xOTwvWWVhcj48UmVj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6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TCTGCGCCACCTCG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xOTwvWWVhcj48UmVj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xOTwvWWVhcj48UmVj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6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r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667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CGCCAGAGCACAGAAT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xOTwvWWVhcj48UmVj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xOTwvWWVhcj48UmVj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6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CCCAGCGATTCTCCA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xOTwvWWVhcj48UmVj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xOTwvWWVhcj48UmVj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6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r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1599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GGT AGT TAT TCC GCT G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aWVmZmVyPC9BdXRob3I+PFllYXI+MjAxOTwvWWVhcj48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aWVmZmVyPC9BdXRob3I+PFllYXI+MjAxOTwvWWVhcj48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7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TCG CGG TCA GGA TTA A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aWVmZmVyPC9BdXRob3I+PFllYXI+MjAxOTwvWWVhcj48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aWVmZmVyPC9BdXRob3I+PFllYXI+MjAxOTwvWWVhcj48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7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silver resista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lP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603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CCCGGCCTGGGCTCCT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GGGCACGGGAACAAACCT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integras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tI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545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TCCGGCACCGCCAACTTT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CGGGCATGCGGATCAGTGA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cooper resista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oD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50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GCCCAGAATGATAATCGCAAC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CGTGGCGCTGGCTACACT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sulfa resista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ul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46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CGCTCTTAGACGCCCTGTC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GGTGGCGCCCAAGAAGGA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transposas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SEc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404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GGCCACGTAAACCGAAAGATAA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CGGGTGCACAGCAACCT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aminoglycoside resista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adA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365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GGCGCAGTGGCGGTTTTC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CTCGCCGCGTTGTTTCATCAA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gentamicin resista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ac3-VI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30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CAAGCGCCGCGTCACTTAT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GGCGTTGTTTCGGCTTC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sz w:val="20"/>
                <w:szCs w:val="20"/>
              </w:rPr>
              <w:t>quarternary</w:t>
            </w:r>
            <w:proofErr w:type="spellEnd"/>
            <w:r w:rsidRPr="0077520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75209">
              <w:rPr>
                <w:rFonts w:ascii="Arial" w:eastAsia="Times New Roman" w:hAnsi="Arial" w:cs="Arial"/>
                <w:sz w:val="20"/>
                <w:szCs w:val="20"/>
              </w:rPr>
              <w:t>amonium</w:t>
            </w:r>
            <w:proofErr w:type="spellEnd"/>
            <w:r w:rsidRPr="00775209">
              <w:rPr>
                <w:rFonts w:ascii="Arial" w:eastAsia="Times New Roman" w:hAnsi="Arial" w:cs="Arial"/>
                <w:sz w:val="20"/>
                <w:szCs w:val="20"/>
              </w:rPr>
              <w:t xml:space="preserve"> resista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qac</w:t>
            </w:r>
            <w:proofErr w:type="spellEnd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delta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246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GCCTCCGCAGCGACTTC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GCCCCTTCCGCCGTTGTCTAA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mpicillin resista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aTEM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558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TGCGCGGAACCCCTATTTGTTT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AGCGGTTAGCTCCTTCGGTCC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gentamicin resista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ac3-VI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50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ACCCGCGACGCCCTGGTCCAAAA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CCCGGCGCCGATCGACAGGATT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tetracycline resista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etB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446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GCGTGAAGTGGTTCGGTTGG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GCCCCATTTAGTGGCTATTCTT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tetracycline resista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37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GGCGACTGGGGCGGTAG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GCGCGGCCGGCACCTG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chaperon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318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CGGCATGAACCCGATGGACCTC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GCCTGCATCGACTGCGGGTTGTT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gentamicin resista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ph</w:t>
            </w:r>
            <w:proofErr w:type="spellEnd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(3)I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278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GGCAATCAGGTGCGACAATCT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AGCGCATCAACAATATTTTCAC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trimethoprim resista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fr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243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TCCCGTGGTCAGTAAAAGGT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CCCCGCCAGAGACAT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C40FF" w:rsidRPr="00775209" w:rsidTr="008C40FF">
        <w:trPr>
          <w:trHeight w:val="38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775209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APEC minimal predictors</w:t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403838"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color w:val="403838"/>
                <w:sz w:val="20"/>
                <w:szCs w:val="20"/>
              </w:rPr>
              <w:t>Salmochelin</w:t>
            </w:r>
            <w:proofErr w:type="spellEnd"/>
            <w:r w:rsidRPr="00775209">
              <w:rPr>
                <w:rFonts w:ascii="Arial" w:eastAsia="Times New Roman" w:hAnsi="Arial" w:cs="Arial"/>
                <w:color w:val="403838"/>
                <w:sz w:val="20"/>
                <w:szCs w:val="20"/>
              </w:rPr>
              <w:t xml:space="preserve"> siderophore receptor gen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oN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553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CCGGCAAAGAGACGAACCGCCTGT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8&lt;/Year&gt;&lt;RecNum&gt;985&lt;/RecNum&gt;&lt;DisplayText&gt;(8)&lt;/DisplayText&gt;&lt;record&gt;&lt;rec-number&gt;985&lt;/rec-number&gt;&lt;foreign-keys&gt;&lt;key app="EN" db-id="frtr0e59wxpsvoewtdpxfpzmev0dzp5rvpxe" timestamp="1570806588"&gt;985&lt;/key&gt;&lt;/foreign-keys&gt;&lt;ref-type name="Journal Article"&gt;17&lt;/ref-type&gt;&lt;contributors&gt;&lt;authors&gt;&lt;author&gt;Johnson, Timothy J.&lt;/author&gt;&lt;author&gt;Wannemuehler, Yvonne&lt;/author&gt;&lt;author&gt;Doetkott, Curt&lt;/author&gt;&lt;author&gt;Johnson, Sara J.&lt;/author&gt;&lt;author&gt;Rosenberger, Sandra C.&lt;/author&gt;&lt;author&gt;Nolan, Lisa K.&lt;/author&gt;&lt;/authors&gt;&lt;/contributors&gt;&lt;titles&gt;&lt;title&gt;&lt;style face="normal" font="default" size="100%"&gt;Identification of Minimal Predictors of Avian Pathogenic &lt;/style&gt;&lt;style face="italic" font="default" size="100%"&gt;Escherichia coli&lt;/style&gt;&lt;style face="normal" font="default" size="100%"&gt; Virulence for Use as a Rapid Diagnostic Tool&lt;/style&gt;&lt;/title&gt;&lt;secondary-title&gt;Journal of Clinical Microbiology&lt;/secondary-title&gt;&lt;/titles&gt;&lt;pages&gt;3987-3996&lt;/pages&gt;&lt;volume&gt;46&lt;/volume&gt;&lt;number&gt;12&lt;/number&gt;&lt;dates&gt;&lt;year&gt;2008&lt;/year&gt;&lt;pub-dates&gt;&lt;date&gt;Dec&lt;/date&gt;&lt;/pub-dates&gt;&lt;/dates&gt;&lt;isbn&gt;0095-1137&lt;/isbn&gt;&lt;accession-num&gt;WOS:000261247900019&lt;/accession-num&gt;&lt;urls&gt;&lt;related-urls&gt;&lt;url&gt;&amp;lt;Go to ISI&amp;gt;://WOS:000261247900019&lt;/url&gt;&lt;url&gt;http://www.ncbi.nlm.nih.gov/pmc/articles/PMC2593276/pdf/0816-08.pdf&lt;/url&gt;&lt;url&gt;https://www.ncbi.nlm.nih.gov/pmc/articles/PMC2593276/pdf/0816-08.pdf&lt;/url&gt;&lt;/related-urls&gt;&lt;/urls&gt;&lt;electronic-resource-num&gt;10.1128/jcm.00816-08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8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CGGGCAACCCCTGCTTTGACTTTG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8&lt;/Year&gt;&lt;RecNum&gt;985&lt;/RecNum&gt;&lt;DisplayText&gt;(8)&lt;/DisplayText&gt;&lt;record&gt;&lt;rec-number&gt;985&lt;/rec-number&gt;&lt;foreign-keys&gt;&lt;key app="EN" db-id="frtr0e59wxpsvoewtdpxfpzmev0dzp5rvpxe" timestamp="1570806588"&gt;985&lt;/key&gt;&lt;/foreign-keys&gt;&lt;ref-type name="Journal Article"&gt;17&lt;/ref-type&gt;&lt;contributors&gt;&lt;authors&gt;&lt;author&gt;Johnson, Timothy J.&lt;/author&gt;&lt;author&gt;Wannemuehler, Yvonne&lt;/author&gt;&lt;author&gt;Doetkott, Curt&lt;/author&gt;&lt;author&gt;Johnson, Sara J.&lt;/author&gt;&lt;author&gt;Rosenberger, Sandra C.&lt;/author&gt;&lt;author&gt;Nolan, Lisa K.&lt;/author&gt;&lt;/authors&gt;&lt;/contributors&gt;&lt;titles&gt;&lt;title&gt;&lt;style face="normal" font="default" size="100%"&gt;Identification of Minimal Predictors of Avian Pathogenic &lt;/style&gt;&lt;style face="italic" font="default" size="100%"&gt;Escherichia coli&lt;/style&gt;&lt;style face="normal" font="default" size="100%"&gt; Virulence for Use as a Rapid Diagnostic Tool&lt;/style&gt;&lt;/title&gt;&lt;secondary-title&gt;Journal of Clinical Microbiology&lt;/secondary-title&gt;&lt;/titles&gt;&lt;pages&gt;3987-3996&lt;/pages&gt;&lt;volume&gt;46&lt;/volume&gt;&lt;number&gt;12&lt;/number&gt;&lt;dates&gt;&lt;year&gt;2008&lt;/year&gt;&lt;pub-dates&gt;&lt;date&gt;Dec&lt;/date&gt;&lt;/pub-dates&gt;&lt;/dates&gt;&lt;isbn&gt;0095-1137&lt;/isbn&gt;&lt;accession-num&gt;WOS:000261247900019&lt;/accession-num&gt;&lt;urls&gt;&lt;related-urls&gt;&lt;url&gt;&amp;lt;Go to ISI&amp;gt;://WOS:000261247900019&lt;/url&gt;&lt;url&gt;http://www.ncbi.nlm.nih.gov/pmc/articles/PMC2593276/pdf/0816-08.pdf&lt;/url&gt;&lt;url&gt;https://www.ncbi.nlm.nih.gov/pmc/articles/PMC2593276/pdf/0816-08.pdf&lt;/url&gt;&lt;/related-urls&gt;&lt;/urls&gt;&lt;electronic-resource-num&gt;10.1128/jcm.00816-08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8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403838"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color w:val="403838"/>
                <w:sz w:val="20"/>
                <w:szCs w:val="20"/>
              </w:rPr>
              <w:t>Episomal</w:t>
            </w:r>
            <w:proofErr w:type="spellEnd"/>
            <w:r w:rsidRPr="00775209">
              <w:rPr>
                <w:rFonts w:ascii="Arial" w:eastAsia="Times New Roman" w:hAnsi="Arial" w:cs="Arial"/>
                <w:color w:val="403838"/>
                <w:sz w:val="20"/>
                <w:szCs w:val="20"/>
              </w:rPr>
              <w:t xml:space="preserve"> outer membrane protease gen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mpT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496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TCCCGGAAGCCTCCCTCACTACTA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8&lt;/Year&gt;&lt;RecNum&gt;985&lt;/RecNum&gt;&lt;DisplayText&gt;(8)&lt;/DisplayText&gt;&lt;record&gt;&lt;rec-number&gt;985&lt;/rec-number&gt;&lt;foreign-keys&gt;&lt;key app="EN" db-id="frtr0e59wxpsvoewtdpxfpzmev0dzp5rvpxe" timestamp="1570806588"&gt;985&lt;/key&gt;&lt;/foreign-keys&gt;&lt;ref-type name="Journal Article"&gt;17&lt;/ref-type&gt;&lt;contributors&gt;&lt;authors&gt;&lt;author&gt;Johnson, Timothy J.&lt;/author&gt;&lt;author&gt;Wannemuehler, Yvonne&lt;/author&gt;&lt;author&gt;Doetkott, Curt&lt;/author&gt;&lt;author&gt;Johnson, Sara J.&lt;/author&gt;&lt;author&gt;Rosenberger, Sandra C.&lt;/author&gt;&lt;author&gt;Nolan, Lisa K.&lt;/author&gt;&lt;/authors&gt;&lt;/contributors&gt;&lt;titles&gt;&lt;title&gt;&lt;style face="normal" font="default" size="100%"&gt;Identification of Minimal Predictors of Avian Pathogenic &lt;/style&gt;&lt;style face="italic" font="default" size="100%"&gt;Escherichia coli&lt;/style&gt;&lt;style face="normal" font="default" size="100%"&gt; Virulence for Use as a Rapid Diagnostic Tool&lt;/style&gt;&lt;/title&gt;&lt;secondary-title&gt;Journal of Clinical Microbiology&lt;/secondary-title&gt;&lt;/titles&gt;&lt;pages&gt;3987-3996&lt;/pages&gt;&lt;volume&gt;46&lt;/volume&gt;&lt;number&gt;12&lt;/number&gt;&lt;dates&gt;&lt;year&gt;2008&lt;/year&gt;&lt;pub-dates&gt;&lt;date&gt;Dec&lt;/date&gt;&lt;/pub-dates&gt;&lt;/dates&gt;&lt;isbn&gt;0095-1137&lt;/isbn&gt;&lt;accession-num&gt;WOS:000261247900019&lt;/accession-num&gt;&lt;urls&gt;&lt;related-urls&gt;&lt;url&gt;&amp;lt;Go to ISI&amp;gt;://WOS:000261247900019&lt;/url&gt;&lt;url&gt;http://www.ncbi.nlm.nih.gov/pmc/articles/PMC2593276/pdf/0816-08.pdf&lt;/url&gt;&lt;url&gt;https://www.ncbi.nlm.nih.gov/pmc/articles/PMC2593276/pdf/0816-08.pdf&lt;/url&gt;&lt;/related-urls&gt;&lt;/urls&gt;&lt;electronic-resource-num&gt;10.1128/jcm.00816-08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8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CGTTTGCTGCACTGGCTTCTGATA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8&lt;/Year&gt;&lt;RecNum&gt;985&lt;/RecNum&gt;&lt;DisplayText&gt;(8)&lt;/DisplayText&gt;&lt;record&gt;&lt;rec-number&gt;985&lt;/rec-number&gt;&lt;foreign-keys&gt;&lt;key app="EN" db-id="frtr0e59wxpsvoewtdpxfpzmev0dzp5rvpxe" timestamp="1570806588"&gt;985&lt;/key&gt;&lt;/foreign-keys&gt;&lt;ref-type name="Journal Article"&gt;17&lt;/ref-type&gt;&lt;contributors&gt;&lt;authors&gt;&lt;author&gt;Johnson, Timothy J.&lt;/author&gt;&lt;author&gt;Wannemuehler, Yvonne&lt;/author&gt;&lt;author&gt;Doetkott, Curt&lt;/author&gt;&lt;author&gt;Johnson, Sara J.&lt;/author&gt;&lt;author&gt;Rosenberger, Sandra C.&lt;/author&gt;&lt;author&gt;Nolan, Lisa K.&lt;/author&gt;&lt;/authors&gt;&lt;/contributors&gt;&lt;titles&gt;&lt;title&gt;&lt;style face="normal" font="default" size="100%"&gt;Identification of Minimal Predictors of Avian Pathogenic &lt;/style&gt;&lt;style face="italic" font="default" size="100%"&gt;Escherichia coli&lt;/style&gt;&lt;style face="normal" font="default" size="100%"&gt; Virulence for Use as a Rapid Diagnostic Tool&lt;/style&gt;&lt;/title&gt;&lt;secondary-title&gt;Journal of Clinical Microbiology&lt;/secondary-title&gt;&lt;/titles&gt;&lt;pages&gt;3987-3996&lt;/pages&gt;&lt;volume&gt;46&lt;/volume&gt;&lt;number&gt;12&lt;/number&gt;&lt;dates&gt;&lt;year&gt;2008&lt;/year&gt;&lt;pub-dates&gt;&lt;date&gt;Dec&lt;/date&gt;&lt;/pub-dates&gt;&lt;/dates&gt;&lt;isbn&gt;0095-1137&lt;/isbn&gt;&lt;accession-num&gt;WOS:000261247900019&lt;/accession-num&gt;&lt;urls&gt;&lt;related-urls&gt;&lt;url&gt;&amp;lt;Go to ISI&amp;gt;://WOS:000261247900019&lt;/url&gt;&lt;url&gt;http://www.ncbi.nlm.nih.gov/pmc/articles/PMC2593276/pdf/0816-08.pdf&lt;/url&gt;&lt;url&gt;https://www.ncbi.nlm.nih.gov/pmc/articles/PMC2593276/pdf/0816-08.pdf&lt;/url&gt;&lt;/related-urls&gt;&lt;/urls&gt;&lt;electronic-resource-num&gt;10.1128/jcm.00816-08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8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403838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403838"/>
                <w:sz w:val="20"/>
                <w:szCs w:val="20"/>
              </w:rPr>
              <w:t>Putative avian hemolysin 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lyF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450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ACAGTCGTTTAGGGTGCTTAC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8&lt;/Year&gt;&lt;RecNum&gt;985&lt;/RecNum&gt;&lt;DisplayText&gt;(8)&lt;/DisplayText&gt;&lt;record&gt;&lt;rec-number&gt;985&lt;/rec-number&gt;&lt;foreign-keys&gt;&lt;key app="EN" db-id="frtr0e59wxpsvoewtdpxfpzmev0dzp5rvpxe" timestamp="1570806588"&gt;985&lt;/key&gt;&lt;/foreign-keys&gt;&lt;ref-type name="Journal Article"&gt;17&lt;/ref-type&gt;&lt;contributors&gt;&lt;authors&gt;&lt;author&gt;Johnson, Timothy J.&lt;/author&gt;&lt;author&gt;Wannemuehler, Yvonne&lt;/author&gt;&lt;author&gt;Doetkott, Curt&lt;/author&gt;&lt;author&gt;Johnson, Sara J.&lt;/author&gt;&lt;author&gt;Rosenberger, Sandra C.&lt;/author&gt;&lt;author&gt;Nolan, Lisa K.&lt;/author&gt;&lt;/authors&gt;&lt;/contributors&gt;&lt;titles&gt;&lt;title&gt;&lt;style face="normal" font="default" size="100%"&gt;Identification of Minimal Predictors of Avian Pathogenic &lt;/style&gt;&lt;style face="italic" font="default" size="100%"&gt;Escherichia coli&lt;/style&gt;&lt;style face="normal" font="default" size="100%"&gt; Virulence for Use as a Rapid Diagnostic Tool&lt;/style&gt;&lt;/title&gt;&lt;secondary-title&gt;Journal of Clinical Microbiology&lt;/secondary-title&gt;&lt;/titles&gt;&lt;pages&gt;3987-3996&lt;/pages&gt;&lt;volume&gt;46&lt;/volume&gt;&lt;number&gt;12&lt;/number&gt;&lt;dates&gt;&lt;year&gt;2008&lt;/year&gt;&lt;pub-dates&gt;&lt;date&gt;Dec&lt;/date&gt;&lt;/pub-dates&gt;&lt;/dates&gt;&lt;isbn&gt;0095-1137&lt;/isbn&gt;&lt;accession-num&gt;WOS:000261247900019&lt;/accession-num&gt;&lt;urls&gt;&lt;related-urls&gt;&lt;url&gt;&amp;lt;Go to ISI&amp;gt;://WOS:000261247900019&lt;/url&gt;&lt;url&gt;http://www.ncbi.nlm.nih.gov/pmc/articles/PMC2593276/pdf/0816-08.pdf&lt;/url&gt;&lt;url&gt;https://www.ncbi.nlm.nih.gov/pmc/articles/PMC2593276/pdf/0816-08.pdf&lt;/url&gt;&lt;/related-urls&gt;&lt;/urls&gt;&lt;electronic-resource-num&gt;10.1128/jcm.00816-08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8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GGTTTAGGCATTCCGATACTCA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8&lt;/Year&gt;&lt;RecNum&gt;985&lt;/RecNum&gt;&lt;DisplayText&gt;(8)&lt;/DisplayText&gt;&lt;record&gt;&lt;rec-number&gt;985&lt;/rec-number&gt;&lt;foreign-keys&gt;&lt;key app="EN" db-id="frtr0e59wxpsvoewtdpxfpzmev0dzp5rvpxe" timestamp="1570806588"&gt;985&lt;/key&gt;&lt;/foreign-keys&gt;&lt;ref-type name="Journal Article"&gt;17&lt;/ref-type&gt;&lt;contributors&gt;&lt;authors&gt;&lt;author&gt;Johnson, Timothy J.&lt;/author&gt;&lt;author&gt;Wannemuehler, Yvonne&lt;/author&gt;&lt;author&gt;Doetkott, Curt&lt;/author&gt;&lt;author&gt;Johnson, Sara J.&lt;/author&gt;&lt;author&gt;Rosenberger, Sandra C.&lt;/author&gt;&lt;author&gt;Nolan, Lisa K.&lt;/author&gt;&lt;/authors&gt;&lt;/contributors&gt;&lt;titles&gt;&lt;title&gt;&lt;style face="normal" font="default" size="100%"&gt;Identification of Minimal Predictors of Avian Pathogenic &lt;/style&gt;&lt;style face="italic" font="default" size="100%"&gt;Escherichia coli&lt;/style&gt;&lt;style face="normal" font="default" size="100%"&gt; Virulence for Use as a Rapid Diagnostic Tool&lt;/style&gt;&lt;/title&gt;&lt;secondary-title&gt;Journal of Clinical Microbiology&lt;/secondary-title&gt;&lt;/titles&gt;&lt;pages&gt;3987-3996&lt;/pages&gt;&lt;volume&gt;46&lt;/volume&gt;&lt;number&gt;12&lt;/number&gt;&lt;dates&gt;&lt;year&gt;2008&lt;/year&gt;&lt;pub-dates&gt;&lt;date&gt;Dec&lt;/date&gt;&lt;/pub-dates&gt;&lt;/dates&gt;&lt;isbn&gt;0095-1137&lt;/isbn&gt;&lt;accession-num&gt;WOS:000261247900019&lt;/accession-num&gt;&lt;urls&gt;&lt;related-urls&gt;&lt;url&gt;&amp;lt;Go to ISI&amp;gt;://WOS:000261247900019&lt;/url&gt;&lt;url&gt;http://www.ncbi.nlm.nih.gov/pmc/articles/PMC2593276/pdf/0816-08.pdf&lt;/url&gt;&lt;url&gt;https://www.ncbi.nlm.nih.gov/pmc/articles/PMC2593276/pdf/0816-08.pdf&lt;/url&gt;&lt;/related-urls&gt;&lt;/urls&gt;&lt;electronic-resource-num&gt;10.1128/jcm.00816-08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8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403838"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color w:val="403838"/>
                <w:sz w:val="20"/>
                <w:szCs w:val="20"/>
              </w:rPr>
              <w:t>Episomal</w:t>
            </w:r>
            <w:proofErr w:type="spellEnd"/>
            <w:r w:rsidRPr="00775209">
              <w:rPr>
                <w:rFonts w:ascii="Arial" w:eastAsia="Times New Roman" w:hAnsi="Arial" w:cs="Arial"/>
                <w:color w:val="403838"/>
                <w:sz w:val="20"/>
                <w:szCs w:val="20"/>
              </w:rPr>
              <w:t xml:space="preserve"> increased serum survival gene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s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323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AACCCGAACCACTTGAT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8&lt;/Year&gt;&lt;RecNum&gt;985&lt;/RecNum&gt;&lt;DisplayText&gt;(8)&lt;/DisplayText&gt;&lt;record&gt;&lt;rec-number&gt;985&lt;/rec-number&gt;&lt;foreign-keys&gt;&lt;key app="EN" db-id="frtr0e59wxpsvoewtdpxfpzmev0dzp5rvpxe" timestamp="1570806588"&gt;985&lt;/key&gt;&lt;/foreign-keys&gt;&lt;ref-type name="Journal Article"&gt;17&lt;/ref-type&gt;&lt;contributors&gt;&lt;authors&gt;&lt;author&gt;Johnson, Timothy J.&lt;/author&gt;&lt;author&gt;Wannemuehler, Yvonne&lt;/author&gt;&lt;author&gt;Doetkott, Curt&lt;/author&gt;&lt;author&gt;Johnson, Sara J.&lt;/author&gt;&lt;author&gt;Rosenberger, Sandra C.&lt;/author&gt;&lt;author&gt;Nolan, Lisa K.&lt;/author&gt;&lt;/authors&gt;&lt;/contributors&gt;&lt;titles&gt;&lt;title&gt;&lt;style face="normal" font="default" size="100%"&gt;Identification of Minimal Predictors of Avian Pathogenic &lt;/style&gt;&lt;style face="italic" font="default" size="100%"&gt;Escherichia coli&lt;/style&gt;&lt;style face="normal" font="default" size="100%"&gt; Virulence for Use as a Rapid Diagnostic Tool&lt;/style&gt;&lt;/title&gt;&lt;secondary-title&gt;Journal of Clinical Microbiology&lt;/secondary-title&gt;&lt;/titles&gt;&lt;pages&gt;3987-3996&lt;/pages&gt;&lt;volume&gt;46&lt;/volume&gt;&lt;number&gt;12&lt;/number&gt;&lt;dates&gt;&lt;year&gt;2008&lt;/year&gt;&lt;pub-dates&gt;&lt;date&gt;Dec&lt;/date&gt;&lt;/pub-dates&gt;&lt;/dates&gt;&lt;isbn&gt;0095-1137&lt;/isbn&gt;&lt;accession-num&gt;WOS:000261247900019&lt;/accession-num&gt;&lt;urls&gt;&lt;related-urls&gt;&lt;url&gt;&amp;lt;Go to ISI&amp;gt;://WOS:000261247900019&lt;/url&gt;&lt;url&gt;http://www.ncbi.nlm.nih.gov/pmc/articles/PMC2593276/pdf/0816-08.pdf&lt;/url&gt;&lt;url&gt;https://www.ncbi.nlm.nih.gov/pmc/articles/PMC2593276/pdf/0816-08.pdf&lt;/url&gt;&lt;/related-urls&gt;&lt;/urls&gt;&lt;electronic-resource-num&gt;10.1128/jcm.00816-08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8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TTGCCAGAGCGGCAGA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8&lt;/Year&gt;&lt;RecNum&gt;985&lt;/RecNum&gt;&lt;DisplayText&gt;(8)&lt;/DisplayText&gt;&lt;record&gt;&lt;rec-number&gt;985&lt;/rec-number&gt;&lt;foreign-keys&gt;&lt;key app="EN" db-id="frtr0e59wxpsvoewtdpxfpzmev0dzp5rvpxe" timestamp="1570806588"&gt;985&lt;/key&gt;&lt;/foreign-keys&gt;&lt;ref-type name="Journal Article"&gt;17&lt;/ref-type&gt;&lt;contributors&gt;&lt;authors&gt;&lt;author&gt;Johnson, Timothy J.&lt;/author&gt;&lt;author&gt;Wannemuehler, Yvonne&lt;/author&gt;&lt;author&gt;Doetkott, Curt&lt;/author&gt;&lt;author&gt;Johnson, Sara J.&lt;/author&gt;&lt;author&gt;Rosenberger, Sandra C.&lt;/author&gt;&lt;author&gt;Nolan, Lisa K.&lt;/author&gt;&lt;/authors&gt;&lt;/contributors&gt;&lt;titles&gt;&lt;title&gt;&lt;style face="normal" font="default" size="100%"&gt;Identification of Minimal Predictors of Avian Pathogenic &lt;/style&gt;&lt;style face="italic" font="default" size="100%"&gt;Escherichia coli&lt;/style&gt;&lt;style face="normal" font="default" size="100%"&gt; Virulence for Use as a Rapid Diagnostic Tool&lt;/style&gt;&lt;/title&gt;&lt;secondary-title&gt;Journal of Clinical Microbiology&lt;/secondary-title&gt;&lt;/titles&gt;&lt;pages&gt;3987-3996&lt;/pages&gt;&lt;volume&gt;46&lt;/volume&gt;&lt;number&gt;12&lt;/number&gt;&lt;dates&gt;&lt;year&gt;2008&lt;/year&gt;&lt;pub-dates&gt;&lt;date&gt;Dec&lt;/date&gt;&lt;/pub-dates&gt;&lt;/dates&gt;&lt;isbn&gt;0095-1137&lt;/isbn&gt;&lt;accession-num&gt;WOS:000261247900019&lt;/accession-num&gt;&lt;urls&gt;&lt;related-urls&gt;&lt;url&gt;&amp;lt;Go to ISI&amp;gt;://WOS:000261247900019&lt;/url&gt;&lt;url&gt;http://www.ncbi.nlm.nih.gov/pmc/articles/PMC2593276/pdf/0816-08.pdf&lt;/url&gt;&lt;url&gt;https://www.ncbi.nlm.nih.gov/pmc/articles/PMC2593276/pdf/0816-08.pdf&lt;/url&gt;&lt;/related-urls&gt;&lt;/urls&gt;&lt;electronic-resource-num&gt;10.1128/jcm.00816-08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8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403838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403838"/>
                <w:sz w:val="20"/>
                <w:szCs w:val="20"/>
              </w:rPr>
              <w:t>Aerobactin siderophore receptor gen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utA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30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TGGACATCATGGGAACTG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8&lt;/Year&gt;&lt;RecNum&gt;985&lt;/RecNum&gt;&lt;DisplayText&gt;(8)&lt;/DisplayText&gt;&lt;record&gt;&lt;rec-number&gt;985&lt;/rec-number&gt;&lt;foreign-keys&gt;&lt;key app="EN" db-id="frtr0e59wxpsvoewtdpxfpzmev0dzp5rvpxe" timestamp="1570806588"&gt;985&lt;/key&gt;&lt;/foreign-keys&gt;&lt;ref-type name="Journal Article"&gt;17&lt;/ref-type&gt;&lt;contributors&gt;&lt;authors&gt;&lt;author&gt;Johnson, Timothy J.&lt;/author&gt;&lt;author&gt;Wannemuehler, Yvonne&lt;/author&gt;&lt;author&gt;Doetkott, Curt&lt;/author&gt;&lt;author&gt;Johnson, Sara J.&lt;/author&gt;&lt;author&gt;Rosenberger, Sandra C.&lt;/author&gt;&lt;author&gt;Nolan, Lisa K.&lt;/author&gt;&lt;/authors&gt;&lt;/contributors&gt;&lt;titles&gt;&lt;title&gt;&lt;style face="normal" font="default" size="100%"&gt;Identification of Minimal Predictors of Avian Pathogenic &lt;/style&gt;&lt;style face="italic" font="default" size="100%"&gt;Escherichia coli&lt;/style&gt;&lt;style face="normal" font="default" size="100%"&gt; Virulence for Use as a Rapid Diagnostic Tool&lt;/style&gt;&lt;/title&gt;&lt;secondary-title&gt;Journal of Clinical Microbiology&lt;/secondary-title&gt;&lt;/titles&gt;&lt;pages&gt;3987-3996&lt;/pages&gt;&lt;volume&gt;46&lt;/volume&gt;&lt;number&gt;12&lt;/number&gt;&lt;dates&gt;&lt;year&gt;2008&lt;/year&gt;&lt;pub-dates&gt;&lt;date&gt;Dec&lt;/date&gt;&lt;/pub-dates&gt;&lt;/dates&gt;&lt;isbn&gt;0095-1137&lt;/isbn&gt;&lt;accession-num&gt;WOS:000261247900019&lt;/accession-num&gt;&lt;urls&gt;&lt;related-urls&gt;&lt;url&gt;&amp;lt;Go to ISI&amp;gt;://WOS:000261247900019&lt;/url&gt;&lt;url&gt;http://www.ncbi.nlm.nih.gov/pmc/articles/PMC2593276/pdf/0816-08.pdf&lt;/url&gt;&lt;url&gt;https://www.ncbi.nlm.nih.gov/pmc/articles/PMC2593276/pdf/0816-08.pdf&lt;/url&gt;&lt;/related-urls&gt;&lt;/urls&gt;&lt;electronic-resource-num&gt;10.1128/jcm.00816-08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8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CGGGAACGGGTAGAATC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8&lt;/Year&gt;&lt;RecNum&gt;985&lt;/RecNum&gt;&lt;DisplayText&gt;(8)&lt;/DisplayText&gt;&lt;record&gt;&lt;rec-number&gt;985&lt;/rec-number&gt;&lt;foreign-keys&gt;&lt;key app="EN" db-id="frtr0e59wxpsvoewtdpxfpzmev0dzp5rvpxe" timestamp="1570806588"&gt;985&lt;/key&gt;&lt;/foreign-keys&gt;&lt;ref-type name="Journal Article"&gt;17&lt;/ref-type&gt;&lt;contributors&gt;&lt;authors&gt;&lt;author&gt;Johnson, Timothy J.&lt;/author&gt;&lt;author&gt;Wannemuehler, Yvonne&lt;/author&gt;&lt;author&gt;Doetkott, Curt&lt;/author&gt;&lt;author&gt;Johnson, Sara J.&lt;/author&gt;&lt;author&gt;Rosenberger, Sandra C.&lt;/author&gt;&lt;author&gt;Nolan, Lisa K.&lt;/author&gt;&lt;/authors&gt;&lt;/contributors&gt;&lt;titles&gt;&lt;title&gt;&lt;style face="normal" font="default" size="100%"&gt;Identification of Minimal Predictors of Avian Pathogenic &lt;/style&gt;&lt;style face="italic" font="default" size="100%"&gt;Escherichia coli&lt;/style&gt;&lt;style face="normal" font="default" size="100%"&gt; Virulence for Use as a Rapid Diagnostic Tool&lt;/style&gt;&lt;/title&gt;&lt;secondary-title&gt;Journal of Clinical Microbiology&lt;/secondary-title&gt;&lt;/titles&gt;&lt;pages&gt;3987-3996&lt;/pages&gt;&lt;volume&gt;46&lt;/volume&gt;&lt;number&gt;12&lt;/number&gt;&lt;dates&gt;&lt;year&gt;2008&lt;/year&gt;&lt;pub-dates&gt;&lt;date&gt;Dec&lt;/date&gt;&lt;/pub-dates&gt;&lt;/dates&gt;&lt;isbn&gt;0095-1137&lt;/isbn&gt;&lt;accession-num&gt;WOS:000261247900019&lt;/accession-num&gt;&lt;urls&gt;&lt;related-urls&gt;&lt;url&gt;&amp;lt;Go to ISI&amp;gt;://WOS:000261247900019&lt;/url&gt;&lt;url&gt;http://www.ncbi.nlm.nih.gov/pmc/articles/PMC2593276/pdf/0816-08.pdf&lt;/url&gt;&lt;url&gt;https://www.ncbi.nlm.nih.gov/pmc/articles/PMC2593276/pdf/0816-08.pdf&lt;/url&gt;&lt;/related-urls&gt;&lt;/urls&gt;&lt;electronic-resource-num&gt;10.1128/jcm.00816-08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8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C40FF" w:rsidRPr="00775209" w:rsidTr="008C40FF">
        <w:trPr>
          <w:trHeight w:val="38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lasmid Replicon  genes</w:t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cI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276</w:t>
            </w:r>
          </w:p>
        </w:tc>
        <w:tc>
          <w:tcPr>
            <w:tcW w:w="2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CACAGTATCGCGCCTT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FvPC9BdXRob3I+PFllYXI+MjAxNjwvWWVhcj48UmVj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FvPC9BdXRob3I+PFllYXI+MjAxNjwvWWVhcj48UmVj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9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CGAGCCGAGTGAACAG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FvPC9BdXRob3I+PFllYXI+MjAxNjwvWWVhcj48UmVj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FvPC9BdXRob3I+PFllYXI+MjAxNjwvWWVhcj48UmVj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</w:fldData>
              </w:fldCha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9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750</w:t>
            </w:r>
          </w:p>
        </w:tc>
        <w:tc>
          <w:tcPr>
            <w:tcW w:w="2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CCTGTTTGTGCCTAAACCA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TGATTACACTTAGCTTTGGA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TGGCCCTGCAAACGCGCCAGAA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CGCGCCAGGGCGCAGC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/C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465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AACCAAAGACAAAGACCTGG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ACAAACCTGAATTGCCTCCT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IC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26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AACTGGCAGATGAGGAAG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TCCTCGTCGCCAAACTAGA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/O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159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GTCCGGAAAGCCAGAAAA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GCGTTCCGCCAAGTTCG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Y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765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TCAAACAACACTGTGCAGCCT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AGAATGGACGATTACAAAACTT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I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70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TTCTGACACACGATTTTCT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CGTCGCTTCAGGGCAT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I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46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GCTGGTTCTAGAGAAGGT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TATCCTTACTGGCTTCCGCA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II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  <w:t>270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TCGTAAGCTGATGG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TGCCACAAACTTCAG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W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  <w:t>24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AAGAACAACAAAGCCCCC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GCGCGGCATAGAACCG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/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160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GTCCGGAAAGCCAGAAAA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TTCACGAGCCCGCCAA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/M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  <w:u w:val="single"/>
              </w:rPr>
              <w:t>785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TGAAAACTATCAGCATCTGAA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AGGGGCGATTCTTTAG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l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  <w:t>644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CTCCTGAGTCACCTGTTAACA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TCACTACCGTTGTCATCC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559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TAACGAGCTTACCGAA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TCAACTCTGCCAAGTT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II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47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CGATGGATTACTTCAGTA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GTTTCACCTCGTGAGT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376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CTTAGAGGCTATTTAAGTTGCTGA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GAGTCAATTTTTATCTCATGTTTTAG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d replicon typing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I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AAGCCGGACGGCAGA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8C40F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TCGTTCCGCCAAGTTCG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07&lt;/Year&gt;&lt;RecNum&gt;1073&lt;/RecNum&gt;&lt;DisplayText&gt;(10)&lt;/DisplayText&gt;&lt;record&gt;&lt;rec-number&gt;1073&lt;/rec-number&gt;&lt;foreign-keys&gt;&lt;key app="EN" db-id="frtr0e59wxpsvoewtdpxfpzmev0dzp5rvpxe" timestamp="1570806588"&gt;1073&lt;/key&gt;&lt;/foreign-keys&gt;&lt;ref-type name="Journal Article"&gt;17&lt;/ref-type&gt;&lt;contributors&gt;&lt;authors&gt;&lt;author&gt;Johnson, Timothy J.&lt;/author&gt;&lt;author&gt;Wannemuehler, Yvonne M.&lt;/author&gt;&lt;author&gt;Johnson, Sara J.&lt;/author&gt;&lt;author&gt;Logue, Catherine M.&lt;/author&gt;&lt;author&gt;White, David G.&lt;/author&gt;&lt;author&gt;Doetkott, Curt&lt;/author&gt;&lt;author&gt;Nolan, Lisa K.&lt;/author&gt;&lt;/authors&gt;&lt;/contributors&gt;&lt;titles&gt;&lt;title&gt;Plasmid replicon typing of commensal and pathogenic Escherichia coli isolates&lt;/title&gt;&lt;secondary-title&gt;Applied and Environmental Microbiology&lt;/secondary-title&gt;&lt;/titles&gt;&lt;pages&gt;1976-1983&lt;/pages&gt;&lt;volume&gt;73&lt;/volume&gt;&lt;number&gt;6&lt;/number&gt;&lt;dates&gt;&lt;year&gt;2007&lt;/year&gt;&lt;pub-dates&gt;&lt;date&gt;Mar&lt;/date&gt;&lt;/pub-dates&gt;&lt;/dates&gt;&lt;isbn&gt;0099-2240&lt;/isbn&gt;&lt;accession-num&gt;WOS:000245156800035&lt;/accession-num&gt;&lt;urls&gt;&lt;related-urls&gt;&lt;url&gt;&amp;lt;Go to ISI&amp;gt;://WOS:000245156800035&lt;/url&gt;&lt;url&gt;https://www.ncbi.nlm.nih.gov/pmc/articles/PMC1828809/pdf/2171-06.pdf&lt;/url&gt;&lt;/related-urls&gt;&lt;/urls&gt;&lt;electronic-resource-num&gt;10.1128/aem.02171-06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C40FF" w:rsidRPr="00775209" w:rsidTr="008C40FF">
        <w:trPr>
          <w:trHeight w:val="38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0FF" w:rsidRPr="00775209" w:rsidRDefault="008C40FF" w:rsidP="00B46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logenetic Typing</w:t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uplex PC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uA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GTACCGGACGAACCAA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Clermont&lt;/Author&gt;&lt;Year&gt;2000&lt;/Year&gt;&lt;RecNum&gt;1075&lt;/RecNum&gt;&lt;DisplayText&gt;(11)&lt;/DisplayText&gt;&lt;record&gt;&lt;rec-number&gt;1075&lt;/rec-number&gt;&lt;foreign-keys&gt;&lt;key app="EN" db-id="frtr0e59wxpsvoewtdpxfpzmev0dzp5rvpxe" timestamp="1570806588"&gt;1075&lt;/key&gt;&lt;/foreign-keys&gt;&lt;ref-type name="Journal Article"&gt;17&lt;/ref-type&gt;&lt;contributors&gt;&lt;authors&gt;&lt;author&gt;Clermont, O.&lt;/author&gt;&lt;author&gt;Bonacorsi, S.&lt;/author&gt;&lt;author&gt;Bingen, E.&lt;/author&gt;&lt;/authors&gt;&lt;/contributors&gt;&lt;titles&gt;&lt;title&gt;Rapid and simple determination of the Escherichia coli phylogenetic group&lt;/title&gt;&lt;secondary-title&gt;Applied and Environmental Microbiology&lt;/secondary-title&gt;&lt;/titles&gt;&lt;pages&gt;4555-4558&lt;/pages&gt;&lt;volume&gt;66&lt;/volume&gt;&lt;number&gt;10&lt;/number&gt;&lt;dates&gt;&lt;year&gt;2000&lt;/year&gt;&lt;pub-dates&gt;&lt;date&gt;Oct&lt;/date&gt;&lt;/pub-dates&gt;&lt;/dates&gt;&lt;isbn&gt;0099-2240&lt;/isbn&gt;&lt;accession-num&gt;WOS:000089649700061&lt;/accession-num&gt;&lt;urls&gt;&lt;related-urls&gt;&lt;url&gt;&amp;lt;Go to ISI&amp;gt;://WOS:000089649700061&lt;/url&gt;&lt;url&gt;https://www.ncbi.nlm.nih.gov/pmc/articles/PMC92342/pdf/am004555.pdf&lt;/url&gt;&lt;/related-urls&gt;&lt;/urls&gt;&lt;electronic-resource-num&gt;10.1128/aem.66.10.4555-4558.2000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1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GCCAGTACCAAAGAC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Clermont&lt;/Author&gt;&lt;Year&gt;2000&lt;/Year&gt;&lt;RecNum&gt;1075&lt;/RecNum&gt;&lt;DisplayText&gt;(11)&lt;/DisplayText&gt;&lt;record&gt;&lt;rec-number&gt;1075&lt;/rec-number&gt;&lt;foreign-keys&gt;&lt;key app="EN" db-id="frtr0e59wxpsvoewtdpxfpzmev0dzp5rvpxe" timestamp="1570806588"&gt;1075&lt;/key&gt;&lt;/foreign-keys&gt;&lt;ref-type name="Journal Article"&gt;17&lt;/ref-type&gt;&lt;contributors&gt;&lt;authors&gt;&lt;author&gt;Clermont, O.&lt;/author&gt;&lt;author&gt;Bonacorsi, S.&lt;/author&gt;&lt;author&gt;Bingen, E.&lt;/author&gt;&lt;/authors&gt;&lt;/contributors&gt;&lt;titles&gt;&lt;title&gt;Rapid and simple determination of the Escherichia coli phylogenetic group&lt;/title&gt;&lt;secondary-title&gt;Applied and Environmental Microbiology&lt;/secondary-title&gt;&lt;/titles&gt;&lt;pages&gt;4555-4558&lt;/pages&gt;&lt;volume&gt;66&lt;/volume&gt;&lt;number&gt;10&lt;/number&gt;&lt;dates&gt;&lt;year&gt;2000&lt;/year&gt;&lt;pub-dates&gt;&lt;date&gt;Oct&lt;/date&gt;&lt;/pub-dates&gt;&lt;/dates&gt;&lt;isbn&gt;0099-2240&lt;/isbn&gt;&lt;accession-num&gt;WOS:000089649700061&lt;/accession-num&gt;&lt;urls&gt;&lt;related-urls&gt;&lt;url&gt;&amp;lt;Go to ISI&amp;gt;://WOS:000089649700061&lt;/url&gt;&lt;url&gt;https://www.ncbi.nlm.nih.gov/pmc/articles/PMC92342/pdf/am004555.pdf&lt;/url&gt;&lt;/related-urls&gt;&lt;/urls&gt;&lt;electronic-resource-num&gt;10.1128/aem.66.10.4555-4558.2000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1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uplex PC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jaA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CGTGAAGTGTCAGGA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Clermont&lt;/Author&gt;&lt;Year&gt;2013&lt;/Year&gt;&lt;RecNum&gt;1081&lt;/RecNum&gt;&lt;DisplayText&gt;(12)&lt;/DisplayText&gt;&lt;record&gt;&lt;rec-number&gt;1081&lt;/rec-number&gt;&lt;foreign-keys&gt;&lt;key app="EN" db-id="frtr0e59wxpsvoewtdpxfpzmev0dzp5rvpxe" timestamp="1570806588"&gt;1081&lt;/key&gt;&lt;/foreign-keys&gt;&lt;ref-type name="Journal Article"&gt;17&lt;/ref-type&gt;&lt;contributors&gt;&lt;authors&gt;&lt;author&gt;Clermont, Olivier&lt;/author&gt;&lt;author&gt;Christenson, Julia K.&lt;/author&gt;&lt;author&gt;Denamur, Erick&lt;/author&gt;&lt;author&gt;Gordon, David M.&lt;/author&gt;&lt;/authors&gt;&lt;/contributors&gt;&lt;titles&gt;&lt;title&gt;&lt;style face="normal" font="default" size="100%"&gt;The Clermont &lt;/style&gt;&lt;style face="italic" font="default" size="100%"&gt;Escherichia coli&lt;/style&gt;&lt;style face="normal" font="default" size="100%"&gt; phylo-typing method revisited: improvement of specificity and detection of new phylo-groups&lt;/style&gt;&lt;/title&gt;&lt;secondary-title&gt;Environmental Microbiology Reports&lt;/secondary-title&gt;&lt;/titles&gt;&lt;periodical&gt;&lt;full-title&gt;Environmental Microbiology Reports&lt;/full-title&gt;&lt;/periodical&gt;&lt;pages&gt;58-65&lt;/pages&gt;&lt;volume&gt;5&lt;/volume&gt;&lt;number&gt;1&lt;/number&gt;&lt;dates&gt;&lt;year&gt;2013&lt;/year&gt;&lt;pub-dates&gt;&lt;date&gt;Feb&lt;/date&gt;&lt;/pub-dates&gt;&lt;/dates&gt;&lt;isbn&gt;1758-2229&lt;/isbn&gt;&lt;accession-num&gt;WOS:000314474500005&lt;/accession-num&gt;&lt;urls&gt;&lt;related-urls&gt;&lt;url&gt;&amp;lt;Go to ISI&amp;gt;://WOS:000314474500005&lt;/url&gt;&lt;url&gt;http://onlinelibrary.wiley.com/store/10.1111/1758-2229.12019/asset/emi412019.pdf?v=1&amp;amp;t=is7wev4e&amp;amp;s=af75ff2c618fcd4778d2ee3ce00d2106d929b7ab&lt;/url&gt;&lt;/related-urls&gt;&lt;/urls&gt;&lt;electronic-resource-num&gt;10.1111/1758-2229.12019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2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GCGTTCCTCAACCTGT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Clermont&lt;/Author&gt;&lt;Year&gt;2013&lt;/Year&gt;&lt;RecNum&gt;1081&lt;/RecNum&gt;&lt;DisplayText&gt;(12)&lt;/DisplayText&gt;&lt;record&gt;&lt;rec-number&gt;1081&lt;/rec-number&gt;&lt;foreign-keys&gt;&lt;key app="EN" db-id="frtr0e59wxpsvoewtdpxfpzmev0dzp5rvpxe" timestamp="1570806588"&gt;1081&lt;/key&gt;&lt;/foreign-keys&gt;&lt;ref-type name="Journal Article"&gt;17&lt;/ref-type&gt;&lt;contributors&gt;&lt;authors&gt;&lt;author&gt;Clermont, Olivier&lt;/author&gt;&lt;author&gt;Christenson, Julia K.&lt;/author&gt;&lt;author&gt;Denamur, Erick&lt;/author&gt;&lt;author&gt;Gordon, David M.&lt;/author&gt;&lt;/authors&gt;&lt;/contributors&gt;&lt;titles&gt;&lt;title&gt;&lt;style face="normal" font="default" size="100%"&gt;The Clermont &lt;/style&gt;&lt;style face="italic" font="default" size="100%"&gt;Escherichia coli&lt;/style&gt;&lt;style face="normal" font="default" size="100%"&gt; phylo-typing method revisited: improvement of specificity and detection of new phylo-groups&lt;/style&gt;&lt;/title&gt;&lt;secondary-title&gt;Environmental Microbiology Reports&lt;/secondary-title&gt;&lt;/titles&gt;&lt;periodical&gt;&lt;full-title&gt;Environmental Microbiology Reports&lt;/full-title&gt;&lt;/periodical&gt;&lt;pages&gt;58-65&lt;/pages&gt;&lt;volume&gt;5&lt;/volume&gt;&lt;number&gt;1&lt;/number&gt;&lt;dates&gt;&lt;year&gt;2013&lt;/year&gt;&lt;pub-dates&gt;&lt;date&gt;Feb&lt;/date&gt;&lt;/pub-dates&gt;&lt;/dates&gt;&lt;isbn&gt;1758-2229&lt;/isbn&gt;&lt;accession-num&gt;WOS:000314474500005&lt;/accession-num&gt;&lt;urls&gt;&lt;related-urls&gt;&lt;url&gt;&amp;lt;Go to ISI&amp;gt;://WOS:000314474500005&lt;/url&gt;&lt;url&gt;http://onlinelibrary.wiley.com/store/10.1111/1758-2229.12019/asset/emi412019.pdf?v=1&amp;amp;t=is7wev4e&amp;amp;s=af75ff2c618fcd4778d2ee3ce00d2106d929b7ab&lt;/url&gt;&lt;/related-urls&gt;&lt;/urls&gt;&lt;electronic-resource-num&gt;10.1111/1758-2229.12019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2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uplex PC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pE4.C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TATTCGTAAGGTCATC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Clermont&lt;/Author&gt;&lt;Year&gt;2013&lt;/Year&gt;&lt;RecNum&gt;1081&lt;/RecNum&gt;&lt;DisplayText&gt;(12)&lt;/DisplayText&gt;&lt;record&gt;&lt;rec-number&gt;1081&lt;/rec-number&gt;&lt;foreign-keys&gt;&lt;key app="EN" db-id="frtr0e59wxpsvoewtdpxfpzmev0dzp5rvpxe" timestamp="1570806588"&gt;1081&lt;/key&gt;&lt;/foreign-keys&gt;&lt;ref-type name="Journal Article"&gt;17&lt;/ref-type&gt;&lt;contributors&gt;&lt;authors&gt;&lt;author&gt;Clermont, Olivier&lt;/author&gt;&lt;author&gt;Christenson, Julia K.&lt;/author&gt;&lt;author&gt;Denamur, Erick&lt;/author&gt;&lt;author&gt;Gordon, David M.&lt;/author&gt;&lt;/authors&gt;&lt;/contributors&gt;&lt;titles&gt;&lt;title&gt;&lt;style face="normal" font="default" size="100%"&gt;The Clermont &lt;/style&gt;&lt;style face="italic" font="default" size="100%"&gt;Escherichia coli&lt;/style&gt;&lt;style face="normal" font="default" size="100%"&gt; phylo-typing method revisited: improvement of specificity and detection of new phylo-groups&lt;/style&gt;&lt;/title&gt;&lt;secondary-title&gt;Environmental Microbiology Reports&lt;/secondary-title&gt;&lt;/titles&gt;&lt;periodical&gt;&lt;full-title&gt;Environmental Microbiology Reports&lt;/full-title&gt;&lt;/periodical&gt;&lt;pages&gt;58-65&lt;/pages&gt;&lt;volume&gt;5&lt;/volume&gt;&lt;number&gt;1&lt;/number&gt;&lt;dates&gt;&lt;year&gt;2013&lt;/year&gt;&lt;pub-dates&gt;&lt;date&gt;Feb&lt;/date&gt;&lt;/pub-dates&gt;&lt;/dates&gt;&lt;isbn&gt;1758-2229&lt;/isbn&gt;&lt;accession-num&gt;WOS:000314474500005&lt;/accession-num&gt;&lt;urls&gt;&lt;related-urls&gt;&lt;url&gt;&amp;lt;Go to ISI&amp;gt;://WOS:000314474500005&lt;/url&gt;&lt;url&gt;http://onlinelibrary.wiley.com/store/10.1111/1758-2229.12019/asset/emi412019.pdf?v=1&amp;amp;t=is7wev4e&amp;amp;s=af75ff2c618fcd4778d2ee3ce00d2106d929b7ab&lt;/url&gt;&lt;/related-urls&gt;&lt;/urls&gt;&lt;electronic-resource-num&gt;10.1111/1758-2229.12019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2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TATCGCTGCGGGTCG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Clermont&lt;/Author&gt;&lt;Year&gt;2013&lt;/Year&gt;&lt;RecNum&gt;1081&lt;/RecNum&gt;&lt;DisplayText&gt;(12)&lt;/DisplayText&gt;&lt;record&gt;&lt;rec-number&gt;1081&lt;/rec-number&gt;&lt;foreign-keys&gt;&lt;key app="EN" db-id="frtr0e59wxpsvoewtdpxfpzmev0dzp5rvpxe" timestamp="1570806588"&gt;1081&lt;/key&gt;&lt;/foreign-keys&gt;&lt;ref-type name="Journal Article"&gt;17&lt;/ref-type&gt;&lt;contributors&gt;&lt;authors&gt;&lt;author&gt;Clermont, Olivier&lt;/author&gt;&lt;author&gt;Christenson, Julia K.&lt;/author&gt;&lt;author&gt;Denamur, Erick&lt;/author&gt;&lt;author&gt;Gordon, David M.&lt;/author&gt;&lt;/authors&gt;&lt;/contributors&gt;&lt;titles&gt;&lt;title&gt;&lt;style face="normal" font="default" size="100%"&gt;The Clermont &lt;/style&gt;&lt;style face="italic" font="default" size="100%"&gt;Escherichia coli&lt;/style&gt;&lt;style face="normal" font="default" size="100%"&gt; phylo-typing method revisited: improvement of specificity and detection of new phylo-groups&lt;/style&gt;&lt;/title&gt;&lt;secondary-title&gt;Environmental Microbiology Reports&lt;/secondary-title&gt;&lt;/titles&gt;&lt;periodical&gt;&lt;full-title&gt;Environmental Microbiology Reports&lt;/full-title&gt;&lt;/periodical&gt;&lt;pages&gt;58-65&lt;/pages&gt;&lt;volume&gt;5&lt;/volume&gt;&lt;number&gt;1&lt;/number&gt;&lt;dates&gt;&lt;year&gt;2013&lt;/year&gt;&lt;pub-dates&gt;&lt;date&gt;Feb&lt;/date&gt;&lt;/pub-dates&gt;&lt;/dates&gt;&lt;isbn&gt;1758-2229&lt;/isbn&gt;&lt;accession-num&gt;WOS:000314474500005&lt;/accession-num&gt;&lt;urls&gt;&lt;related-urls&gt;&lt;url&gt;&amp;lt;Go to ISI&amp;gt;://WOS:000314474500005&lt;/url&gt;&lt;url&gt;http://onlinelibrary.wiley.com/store/10.1111/1758-2229.12019/asset/emi412019.pdf?v=1&amp;amp;t=is7wev4e&amp;amp;s=af75ff2c618fcd4778d2ee3ce00d2106d929b7ab&lt;/url&gt;&lt;/related-urls&gt;&lt;/urls&gt;&lt;electronic-resource-num&gt;10.1111/1758-2229.12019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2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uplex PC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pA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GCTATTCGCCAGCTTG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Clermont&lt;/Author&gt;&lt;Year&gt;2013&lt;/Year&gt;&lt;RecNum&gt;1081&lt;/RecNum&gt;&lt;DisplayText&gt;(12)&lt;/DisplayText&gt;&lt;record&gt;&lt;rec-number&gt;1081&lt;/rec-number&gt;&lt;foreign-keys&gt;&lt;key app="EN" db-id="frtr0e59wxpsvoewtdpxfpzmev0dzp5rvpxe" timestamp="1570806588"&gt;1081&lt;/key&gt;&lt;/foreign-keys&gt;&lt;ref-type name="Journal Article"&gt;17&lt;/ref-type&gt;&lt;contributors&gt;&lt;authors&gt;&lt;author&gt;Clermont, Olivier&lt;/author&gt;&lt;author&gt;Christenson, Julia K.&lt;/author&gt;&lt;author&gt;Denamur, Erick&lt;/author&gt;&lt;author&gt;Gordon, David M.&lt;/author&gt;&lt;/authors&gt;&lt;/contributors&gt;&lt;titles&gt;&lt;title&gt;&lt;style face="normal" font="default" size="100%"&gt;The Clermont &lt;/style&gt;&lt;style face="italic" font="default" size="100%"&gt;Escherichia coli&lt;/style&gt;&lt;style face="normal" font="default" size="100%"&gt; phylo-typing method revisited: improvement of specificity and detection of new phylo-groups&lt;/style&gt;&lt;/title&gt;&lt;secondary-title&gt;Environmental Microbiology Reports&lt;/secondary-title&gt;&lt;/titles&gt;&lt;periodical&gt;&lt;full-title&gt;Environmental Microbiology Reports&lt;/full-title&gt;&lt;/periodical&gt;&lt;pages&gt;58-65&lt;/pages&gt;&lt;volume&gt;5&lt;/volume&gt;&lt;number&gt;1&lt;/number&gt;&lt;dates&gt;&lt;year&gt;2013&lt;/year&gt;&lt;pub-dates&gt;&lt;date&gt;Feb&lt;/date&gt;&lt;/pub-dates&gt;&lt;/dates&gt;&lt;isbn&gt;1758-2229&lt;/isbn&gt;&lt;accession-num&gt;WOS:000314474500005&lt;/accession-num&gt;&lt;urls&gt;&lt;related-urls&gt;&lt;url&gt;&amp;lt;Go to ISI&amp;gt;://WOS:000314474500005&lt;/url&gt;&lt;url&gt;http://onlinelibrary.wiley.com/store/10.1111/1758-2229.12019/asset/emi412019.pdf?v=1&amp;amp;t=is7wev4e&amp;amp;s=af75ff2c618fcd4778d2ee3ce00d2106d929b7ab&lt;/url&gt;&lt;/related-urls&gt;&lt;/urls&gt;&lt;electronic-resource-num&gt;10.1111/1758-2229.12019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2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CCCCATACCGTACGCT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Clermont&lt;/Author&gt;&lt;Year&gt;2013&lt;/Year&gt;&lt;RecNum&gt;1081&lt;/RecNum&gt;&lt;DisplayText&gt;(12)&lt;/DisplayText&gt;&lt;record&gt;&lt;rec-number&gt;1081&lt;/rec-number&gt;&lt;foreign-keys&gt;&lt;key app="EN" db-id="frtr0e59wxpsvoewtdpxfpzmev0dzp5rvpxe" timestamp="1570806588"&gt;1081&lt;/key&gt;&lt;/foreign-keys&gt;&lt;ref-type name="Journal Article"&gt;17&lt;/ref-type&gt;&lt;contributors&gt;&lt;authors&gt;&lt;author&gt;Clermont, Olivier&lt;/author&gt;&lt;author&gt;Christenson, Julia K.&lt;/author&gt;&lt;author&gt;Denamur, Erick&lt;/author&gt;&lt;author&gt;Gordon, David M.&lt;/author&gt;&lt;/authors&gt;&lt;/contributors&gt;&lt;titles&gt;&lt;title&gt;&lt;style face="normal" font="default" size="100%"&gt;The Clermont &lt;/style&gt;&lt;style face="italic" font="default" size="100%"&gt;Escherichia coli&lt;/style&gt;&lt;style face="normal" font="default" size="100%"&gt; phylo-typing method revisited: improvement of specificity and detection of new phylo-groups&lt;/style&gt;&lt;/title&gt;&lt;secondary-title&gt;Environmental Microbiology Reports&lt;/secondary-title&gt;&lt;/titles&gt;&lt;periodical&gt;&lt;full-title&gt;Environmental Microbiology Reports&lt;/full-title&gt;&lt;/periodical&gt;&lt;pages&gt;58-65&lt;/pages&gt;&lt;volume&gt;5&lt;/volume&gt;&lt;number&gt;1&lt;/number&gt;&lt;dates&gt;&lt;year&gt;2013&lt;/year&gt;&lt;pub-dates&gt;&lt;date&gt;Feb&lt;/date&gt;&lt;/pub-dates&gt;&lt;/dates&gt;&lt;isbn&gt;1758-2229&lt;/isbn&gt;&lt;accession-num&gt;WOS:000314474500005&lt;/accession-num&gt;&lt;urls&gt;&lt;related-urls&gt;&lt;url&gt;&amp;lt;Go to ISI&amp;gt;://WOS:000314474500005&lt;/url&gt;&lt;url&gt;http://onlinelibrary.wiley.com/store/10.1111/1758-2229.12019/asset/emi412019.pdf?v=1&amp;amp;t=is7wev4e&amp;amp;s=af75ff2c618fcd4778d2ee3ce00d2106d929b7ab&lt;/url&gt;&lt;/related-urls&gt;&lt;/urls&gt;&lt;electronic-resource-num&gt;10.1111/1758-2229.12019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2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 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pA</w:t>
            </w:r>
            <w:proofErr w:type="spellEnd"/>
            <w:r w:rsidRPr="007752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*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TCCATCTTGTCAAAATATGC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Lescat&lt;/Author&gt;&lt;Year&gt;2013&lt;/Year&gt;&lt;RecNum&gt;2725&lt;/RecNum&gt;&lt;DisplayText&gt;(13)&lt;/DisplayText&gt;&lt;record&gt;&lt;rec-number&gt;2725&lt;/rec-number&gt;&lt;foreign-keys&gt;&lt;key app="EN" db-id="frtr0e59wxpsvoewtdpxfpzmev0dzp5rvpxe" timestamp="1611780819"&gt;2725&lt;/key&gt;&lt;/foreign-keys&gt;&lt;ref-type name="Journal Article"&gt;17&lt;/ref-type&gt;&lt;contributors&gt;&lt;authors&gt;&lt;author&gt;Lescat, Mathilde&lt;/author&gt;&lt;author&gt;Clermont, Olivier&lt;/author&gt;&lt;author&gt;Woerther, Paul Louis&lt;/author&gt;&lt;author&gt;Glodt, Jérémy&lt;/author&gt;&lt;author&gt;Dion, Sara&lt;/author&gt;&lt;author&gt;Skurnik, David&lt;/author&gt;&lt;author&gt;Djossou, Felix&lt;/author&gt;&lt;author&gt;Dupont, Claire&lt;/author&gt;&lt;author&gt;Perroz, Gilles&lt;/author&gt;&lt;author&gt;Picard, Bertrand&lt;/author&gt;&lt;author&gt;Catzeflis, François&lt;/author&gt;&lt;author&gt;Andremont, Antoine&lt;/author&gt;&lt;author&gt;Denamur, Erick&lt;/author&gt;&lt;/authors&gt;&lt;/contributors&gt;&lt;titles&gt;&lt;title&gt;Commensal Escherichia coli strains in Guiana reveal a high genetic diversity with host-dependant population structure&lt;/title&gt;&lt;secondary-title&gt;Environmental Microbiology Reports&lt;/secondary-title&gt;&lt;/titles&gt;&lt;periodical&gt;&lt;full-title&gt;Environmental Microbiology Reports&lt;/full-title&gt;&lt;/periodical&gt;&lt;pages&gt;49-57&lt;/pages&gt;&lt;volume&gt;5&lt;/volume&gt;&lt;number&gt;1&lt;/number&gt;&lt;dates&gt;&lt;year&gt;2013&lt;/year&gt;&lt;/dates&gt;&lt;isbn&gt;1758-2229&lt;/isbn&gt;&lt;urls&gt;&lt;related-urls&gt;&lt;url&gt;https://sfamjournals.onlinelibrary.wiley.com/doi/abs/10.1111/j.1758-2229.2012.00374.x&lt;/url&gt;&lt;/related-urls&gt;&lt;/urls&gt;&lt;electronic-resource-num&gt;https://doi.org/10.1111/j.1758-2229.2012.00374.x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3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AGAAAAAGAATTCCCAAGA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Lescat&lt;/Author&gt;&lt;Year&gt;2013&lt;/Year&gt;&lt;RecNum&gt;2725&lt;/RecNum&gt;&lt;DisplayText&gt;(13)&lt;/DisplayText&gt;&lt;record&gt;&lt;rec-number&gt;2725&lt;/rec-number&gt;&lt;foreign-keys&gt;&lt;key app="EN" db-id="frtr0e59wxpsvoewtdpxfpzmev0dzp5rvpxe" timestamp="1611780819"&gt;2725&lt;/key&gt;&lt;/foreign-keys&gt;&lt;ref-type name="Journal Article"&gt;17&lt;/ref-type&gt;&lt;contributors&gt;&lt;authors&gt;&lt;author&gt;Lescat, Mathilde&lt;/author&gt;&lt;author&gt;Clermont, Olivier&lt;/author&gt;&lt;author&gt;Woerther, Paul Louis&lt;/author&gt;&lt;author&gt;Glodt, Jérémy&lt;/author&gt;&lt;author&gt;Dion, Sara&lt;/author&gt;&lt;author&gt;Skurnik, David&lt;/author&gt;&lt;author&gt;Djossou, Felix&lt;/author&gt;&lt;author&gt;Dupont, Claire&lt;/author&gt;&lt;author&gt;Perroz, Gilles&lt;/author&gt;&lt;author&gt;Picard, Bertrand&lt;/author&gt;&lt;author&gt;Catzeflis, François&lt;/author&gt;&lt;author&gt;Andremont, Antoine&lt;/author&gt;&lt;author&gt;Denamur, Erick&lt;/author&gt;&lt;/authors&gt;&lt;/contributors&gt;&lt;titles&gt;&lt;title&gt;Commensal Escherichia coli strains in Guiana reveal a high genetic diversity with host-dependant population structure&lt;/title&gt;&lt;secondary-title&gt;Environmental Microbiology Reports&lt;/secondary-title&gt;&lt;/titles&gt;&lt;periodical&gt;&lt;full-title&gt;Environmental Microbiology Reports&lt;/full-title&gt;&lt;/periodical&gt;&lt;pages&gt;49-57&lt;/pages&gt;&lt;volume&gt;5&lt;/volume&gt;&lt;number&gt;1&lt;/number&gt;&lt;dates&gt;&lt;year&gt;2013&lt;/year&gt;&lt;/dates&gt;&lt;isbn&gt;1758-2229&lt;/isbn&gt;&lt;urls&gt;&lt;related-urls&gt;&lt;url&gt;https://sfamjournals.onlinelibrary.wiley.com/doi/abs/10.1111/j.1758-2229.2012.00374.x&lt;/url&gt;&lt;/related-urls&gt;&lt;/urls&gt;&lt;electronic-resource-num&gt;https://doi.org/10.1111/j.1758-2229.2012.00374.x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3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 C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52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pA</w:t>
            </w:r>
            <w:proofErr w:type="spellEnd"/>
            <w:r w:rsidRPr="007752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TTATGCCCAGTGCGA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Lescat&lt;/Author&gt;&lt;Year&gt;2013&lt;/Year&gt;&lt;RecNum&gt;2725&lt;/RecNum&gt;&lt;DisplayText&gt;(13)&lt;/DisplayText&gt;&lt;record&gt;&lt;rec-number&gt;2725&lt;/rec-number&gt;&lt;foreign-keys&gt;&lt;key app="EN" db-id="frtr0e59wxpsvoewtdpxfpzmev0dzp5rvpxe" timestamp="1611780819"&gt;2725&lt;/key&gt;&lt;/foreign-keys&gt;&lt;ref-type name="Journal Article"&gt;17&lt;/ref-type&gt;&lt;contributors&gt;&lt;authors&gt;&lt;author&gt;Lescat, Mathilde&lt;/author&gt;&lt;author&gt;Clermont, Olivier&lt;/author&gt;&lt;author&gt;Woerther, Paul Louis&lt;/author&gt;&lt;author&gt;Glodt, Jérémy&lt;/author&gt;&lt;author&gt;Dion, Sara&lt;/author&gt;&lt;author&gt;Skurnik, David&lt;/author&gt;&lt;author&gt;Djossou, Felix&lt;/author&gt;&lt;author&gt;Dupont, Claire&lt;/author&gt;&lt;author&gt;Perroz, Gilles&lt;/author&gt;&lt;author&gt;Picard, Bertrand&lt;/author&gt;&lt;author&gt;Catzeflis, François&lt;/author&gt;&lt;author&gt;Andremont, Antoine&lt;/author&gt;&lt;author&gt;Denamur, Erick&lt;/author&gt;&lt;/authors&gt;&lt;/contributors&gt;&lt;titles&gt;&lt;title&gt;Commensal Escherichia coli strains in Guiana reveal a high genetic diversity with host-dependant population structure&lt;/title&gt;&lt;secondary-title&gt;Environmental Microbiology Reports&lt;/secondary-title&gt;&lt;/titles&gt;&lt;periodical&gt;&lt;full-title&gt;Environmental Microbiology Reports&lt;/full-title&gt;&lt;/periodical&gt;&lt;pages&gt;49-57&lt;/pages&gt;&lt;volume&gt;5&lt;/volume&gt;&lt;number&gt;1&lt;/number&gt;&lt;dates&gt;&lt;year&gt;2013&lt;/year&gt;&lt;/dates&gt;&lt;isbn&gt;1758-2229&lt;/isbn&gt;&lt;urls&gt;&lt;related-urls&gt;&lt;url&gt;https://sfamjournals.onlinelibrary.wiley.com/doi/abs/10.1111/j.1758-2229.2012.00374.x&lt;/url&gt;&lt;/related-urls&gt;&lt;/urls&gt;&lt;electronic-resource-num&gt;https://doi.org/10.1111/j.1758-2229.2012.00374.x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3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75209" w:rsidRPr="00775209" w:rsidTr="00B46E20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DE1E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B46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GCGCCGGTCACGCCC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E76" w:rsidRPr="00775209" w:rsidRDefault="00DE1E76" w:rsidP="007752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775209"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Lescat&lt;/Author&gt;&lt;Year&gt;2013&lt;/Year&gt;&lt;RecNum&gt;2725&lt;/RecNum&gt;&lt;DisplayText&gt;(13)&lt;/DisplayText&gt;&lt;record&gt;&lt;rec-number&gt;2725&lt;/rec-number&gt;&lt;foreign-keys&gt;&lt;key app="EN" db-id="frtr0e59wxpsvoewtdpxfpzmev0dzp5rvpxe" timestamp="1611780819"&gt;2725&lt;/key&gt;&lt;/foreign-keys&gt;&lt;ref-type name="Journal Article"&gt;17&lt;/ref-type&gt;&lt;contributors&gt;&lt;authors&gt;&lt;author&gt;Lescat, Mathilde&lt;/author&gt;&lt;author&gt;Clermont, Olivier&lt;/author&gt;&lt;author&gt;Woerther, Paul Louis&lt;/author&gt;&lt;author&gt;Glodt, Jérémy&lt;/author&gt;&lt;author&gt;Dion, Sara&lt;/author&gt;&lt;author&gt;Skurnik, David&lt;/author&gt;&lt;author&gt;Djossou, Felix&lt;/author&gt;&lt;author&gt;Dupont, Claire&lt;/author&gt;&lt;author&gt;Perroz, Gilles&lt;/author&gt;&lt;author&gt;Picard, Bertrand&lt;/author&gt;&lt;author&gt;Catzeflis, François&lt;/author&gt;&lt;author&gt;Andremont, Antoine&lt;/author&gt;&lt;author&gt;Denamur, Erick&lt;/author&gt;&lt;/authors&gt;&lt;/contributors&gt;&lt;titles&gt;&lt;title&gt;Commensal Escherichia coli strains in Guiana reveal a high genetic diversity with host-dependant population structure&lt;/title&gt;&lt;secondary-title&gt;Environmental Microbiology Reports&lt;/secondary-title&gt;&lt;/titles&gt;&lt;periodical&gt;&lt;full-title&gt;Environmental Microbiology Reports&lt;/full-title&gt;&lt;/periodical&gt;&lt;pages&gt;49-57&lt;/pages&gt;&lt;volume&gt;5&lt;/volume&gt;&lt;number&gt;1&lt;/number&gt;&lt;dates&gt;&lt;year&gt;2013&lt;/year&gt;&lt;/dates&gt;&lt;isbn&gt;1758-2229&lt;/isbn&gt;&lt;urls&gt;&lt;related-urls&gt;&lt;url&gt;https://sfamjournals.onlinelibrary.wiley.com/doi/abs/10.1111/j.1758-2229.2012.00374.x&lt;/url&gt;&lt;/related-urls&gt;&lt;/urls&gt;&lt;electronic-resource-num&gt;https://doi.org/10.1111/j.1758-2229.2012.00374.x&lt;/electronic-resource-num&gt;&lt;/record&gt;&lt;/Cite&gt;&lt;/EndNote&gt;</w:instrTex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775209" w:rsidRPr="0077520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3)</w:t>
            </w:r>
            <w:r w:rsidRPr="007752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bookmarkEnd w:id="0"/>
    </w:tbl>
    <w:p w:rsidR="008C40FF" w:rsidRDefault="008C40FF"/>
    <w:p w:rsidR="008C40FF" w:rsidRDefault="008C40FF"/>
    <w:p w:rsidR="00775209" w:rsidRPr="00775209" w:rsidRDefault="00775209">
      <w:pPr>
        <w:rPr>
          <w:b/>
        </w:rPr>
      </w:pPr>
      <w:r w:rsidRPr="00775209">
        <w:rPr>
          <w:b/>
        </w:rPr>
        <w:t>References:</w:t>
      </w:r>
    </w:p>
    <w:p w:rsidR="00775209" w:rsidRDefault="00775209"/>
    <w:p w:rsidR="00775209" w:rsidRPr="00775209" w:rsidRDefault="008C40FF" w:rsidP="00775209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75209" w:rsidRPr="00775209">
        <w:rPr>
          <w:noProof/>
        </w:rPr>
        <w:t>1.</w:t>
      </w:r>
      <w:r w:rsidR="00775209" w:rsidRPr="00775209">
        <w:rPr>
          <w:noProof/>
        </w:rPr>
        <w:tab/>
        <w:t xml:space="preserve">Liu YY, Wang Y, Walsh TR, Yi LX, Zhang R, Spencer J, et al. Emergence of plasmid-mediated colistin resistance mechanism MCR-1 in animals and human beings in China: a microbiological and molecular biological study. </w:t>
      </w:r>
      <w:r w:rsidR="00775209" w:rsidRPr="00775209">
        <w:rPr>
          <w:i/>
          <w:noProof/>
        </w:rPr>
        <w:t>Lancet Infect Dis</w:t>
      </w:r>
      <w:r w:rsidR="00775209" w:rsidRPr="00775209">
        <w:rPr>
          <w:noProof/>
        </w:rPr>
        <w:t xml:space="preserve"> (2016) 16(2):161-8. doi: 10.1016/S1473-3099(15)00424-7. PubMed PMID: 26603172.</w:t>
      </w:r>
    </w:p>
    <w:p w:rsidR="00775209" w:rsidRPr="00775209" w:rsidRDefault="00775209" w:rsidP="00775209">
      <w:pPr>
        <w:pStyle w:val="EndNoteBibliography"/>
        <w:rPr>
          <w:noProof/>
        </w:rPr>
      </w:pPr>
      <w:r w:rsidRPr="00775209">
        <w:rPr>
          <w:noProof/>
        </w:rPr>
        <w:t>2.</w:t>
      </w:r>
      <w:r w:rsidRPr="00775209">
        <w:rPr>
          <w:noProof/>
        </w:rPr>
        <w:tab/>
        <w:t xml:space="preserve">Xavier BB, Lammens C, Ruhal R, Kumar-Singh S, Butaye P, Goossens H, et al. Identification of a novel plasmid-mediated colistin-resistance gene, </w:t>
      </w:r>
      <w:r w:rsidRPr="00775209">
        <w:rPr>
          <w:i/>
          <w:noProof/>
        </w:rPr>
        <w:t>mcr-2</w:t>
      </w:r>
      <w:r w:rsidRPr="00775209">
        <w:rPr>
          <w:noProof/>
        </w:rPr>
        <w:t xml:space="preserve">, in </w:t>
      </w:r>
      <w:r w:rsidRPr="00775209">
        <w:rPr>
          <w:i/>
          <w:noProof/>
        </w:rPr>
        <w:t>Escherichia coli</w:t>
      </w:r>
      <w:r w:rsidRPr="00775209">
        <w:rPr>
          <w:noProof/>
        </w:rPr>
        <w:t xml:space="preserve">, Belgium, June 2016. </w:t>
      </w:r>
      <w:r w:rsidRPr="00775209">
        <w:rPr>
          <w:i/>
          <w:noProof/>
        </w:rPr>
        <w:t>Euro Surveill</w:t>
      </w:r>
      <w:r w:rsidRPr="00775209">
        <w:rPr>
          <w:noProof/>
        </w:rPr>
        <w:t xml:space="preserve"> (2016) 21(27). Epub 2016/07/16. doi: 10.2807/1560-7917.Es.2016.21.27.30280. PubMed PMID: 27416987.</w:t>
      </w:r>
    </w:p>
    <w:p w:rsidR="00775209" w:rsidRPr="00775209" w:rsidRDefault="00775209" w:rsidP="00775209">
      <w:pPr>
        <w:pStyle w:val="EndNoteBibliography"/>
        <w:rPr>
          <w:noProof/>
        </w:rPr>
      </w:pPr>
      <w:r w:rsidRPr="00775209">
        <w:rPr>
          <w:noProof/>
        </w:rPr>
        <w:t>3.</w:t>
      </w:r>
      <w:r w:rsidRPr="00775209">
        <w:rPr>
          <w:noProof/>
        </w:rPr>
        <w:tab/>
        <w:t xml:space="preserve">Yin W, Li H, Shen Y, Liu Z, Wang S, Shen Z, et al. Novel Plasmid-Mediated Colistin Resistance Gene </w:t>
      </w:r>
      <w:r w:rsidRPr="00775209">
        <w:rPr>
          <w:i/>
          <w:noProof/>
        </w:rPr>
        <w:t>mcr-3</w:t>
      </w:r>
      <w:r w:rsidRPr="00775209">
        <w:rPr>
          <w:noProof/>
        </w:rPr>
        <w:t xml:space="preserve"> in </w:t>
      </w:r>
      <w:r w:rsidRPr="00775209">
        <w:rPr>
          <w:i/>
          <w:noProof/>
        </w:rPr>
        <w:t>Escherichia coli</w:t>
      </w:r>
      <w:r w:rsidRPr="00775209">
        <w:rPr>
          <w:noProof/>
        </w:rPr>
        <w:t xml:space="preserve">. </w:t>
      </w:r>
      <w:r w:rsidRPr="00775209">
        <w:rPr>
          <w:i/>
          <w:noProof/>
        </w:rPr>
        <w:t>MBio</w:t>
      </w:r>
      <w:r w:rsidRPr="00775209">
        <w:rPr>
          <w:noProof/>
        </w:rPr>
        <w:t xml:space="preserve"> (2017) 8(3). Epub 2017/06/29. doi: 10.1128/mBio.00543-17. PubMed PMID: 28655818; PubMed Central PMCID: PMCPMC5487729.</w:t>
      </w:r>
    </w:p>
    <w:p w:rsidR="00775209" w:rsidRPr="00775209" w:rsidRDefault="00775209" w:rsidP="00775209">
      <w:pPr>
        <w:pStyle w:val="EndNoteBibliography"/>
        <w:rPr>
          <w:noProof/>
        </w:rPr>
      </w:pPr>
      <w:r w:rsidRPr="00775209">
        <w:rPr>
          <w:noProof/>
        </w:rPr>
        <w:t>4.</w:t>
      </w:r>
      <w:r w:rsidRPr="00775209">
        <w:rPr>
          <w:noProof/>
        </w:rPr>
        <w:tab/>
        <w:t xml:space="preserve">Carattoli A, Villa L, Feudi C, Curcio L, Orsini S, Luppi A, et al. Novel plasmid-mediated colistin resistance </w:t>
      </w:r>
      <w:r w:rsidRPr="00775209">
        <w:rPr>
          <w:i/>
          <w:noProof/>
        </w:rPr>
        <w:t>mcr-4</w:t>
      </w:r>
      <w:r w:rsidRPr="00775209">
        <w:rPr>
          <w:noProof/>
        </w:rPr>
        <w:t xml:space="preserve"> gene in </w:t>
      </w:r>
      <w:r w:rsidRPr="00775209">
        <w:rPr>
          <w:i/>
          <w:noProof/>
        </w:rPr>
        <w:t>Salmonella</w:t>
      </w:r>
      <w:r w:rsidRPr="00775209">
        <w:rPr>
          <w:noProof/>
        </w:rPr>
        <w:t xml:space="preserve"> and </w:t>
      </w:r>
      <w:r w:rsidRPr="00775209">
        <w:rPr>
          <w:i/>
          <w:noProof/>
        </w:rPr>
        <w:t>Escherichia coli,</w:t>
      </w:r>
      <w:r w:rsidRPr="00775209">
        <w:rPr>
          <w:noProof/>
        </w:rPr>
        <w:t xml:space="preserve"> Italy 2013, Spain and Belgium, 2015 to 2016. </w:t>
      </w:r>
      <w:r w:rsidRPr="00775209">
        <w:rPr>
          <w:i/>
          <w:noProof/>
        </w:rPr>
        <w:t>Euro Surveill</w:t>
      </w:r>
      <w:r w:rsidRPr="00775209">
        <w:rPr>
          <w:noProof/>
        </w:rPr>
        <w:t xml:space="preserve"> (2017) 22(31). Epub 2017/08/12. doi: 10.2807/1560-7917.Es.2017.22.31.30589. PubMed PMID: 28797329; PubMed Central PMCID: PMCPMC5553062.</w:t>
      </w:r>
    </w:p>
    <w:p w:rsidR="00775209" w:rsidRPr="00775209" w:rsidRDefault="00775209" w:rsidP="00775209">
      <w:pPr>
        <w:pStyle w:val="EndNoteBibliography"/>
        <w:rPr>
          <w:noProof/>
        </w:rPr>
      </w:pPr>
      <w:r w:rsidRPr="00775209">
        <w:rPr>
          <w:noProof/>
        </w:rPr>
        <w:t>5.</w:t>
      </w:r>
      <w:r w:rsidRPr="00775209">
        <w:rPr>
          <w:noProof/>
        </w:rPr>
        <w:tab/>
        <w:t xml:space="preserve">Borowiak M, Fischer J, Hammerl JA, Hendriksen RS, Szabo I, Malorny B. Identification of a novel transposon-associated phosphoethanolamine transferase gene, </w:t>
      </w:r>
      <w:r w:rsidRPr="00775209">
        <w:rPr>
          <w:i/>
          <w:noProof/>
        </w:rPr>
        <w:t>mcr-5</w:t>
      </w:r>
      <w:r w:rsidRPr="00775209">
        <w:rPr>
          <w:noProof/>
        </w:rPr>
        <w:t xml:space="preserve">, conferring colistin resistance in d-tartrate fermenting </w:t>
      </w:r>
      <w:r w:rsidRPr="00775209">
        <w:rPr>
          <w:i/>
          <w:noProof/>
        </w:rPr>
        <w:t>Salmonella enterica</w:t>
      </w:r>
      <w:r w:rsidRPr="00775209">
        <w:rPr>
          <w:noProof/>
        </w:rPr>
        <w:t xml:space="preserve"> subsp. enterica serovar Paratyphi B. </w:t>
      </w:r>
      <w:r w:rsidRPr="00775209">
        <w:rPr>
          <w:i/>
          <w:noProof/>
        </w:rPr>
        <w:t>J Antimicrob Chemother</w:t>
      </w:r>
      <w:r w:rsidRPr="00775209">
        <w:rPr>
          <w:noProof/>
        </w:rPr>
        <w:t xml:space="preserve"> (2017) 72(12):3317-24. Epub 2017/09/30. doi: 10.1093/jac/dkx327. PubMed PMID: 28962028.</w:t>
      </w:r>
    </w:p>
    <w:p w:rsidR="00775209" w:rsidRPr="00775209" w:rsidRDefault="00775209" w:rsidP="00775209">
      <w:pPr>
        <w:pStyle w:val="EndNoteBibliography"/>
        <w:rPr>
          <w:noProof/>
        </w:rPr>
      </w:pPr>
      <w:r w:rsidRPr="00775209">
        <w:rPr>
          <w:noProof/>
        </w:rPr>
        <w:t>6.</w:t>
      </w:r>
      <w:r w:rsidRPr="00775209">
        <w:rPr>
          <w:noProof/>
        </w:rPr>
        <w:tab/>
        <w:t xml:space="preserve">Yang F, Shen C, Zheng X, Liu Y, El-Sayed Ahmed MAE, Zhao Z, et al. Plasmid-mediated colistin resistance gene </w:t>
      </w:r>
      <w:r w:rsidRPr="00775209">
        <w:rPr>
          <w:i/>
          <w:noProof/>
        </w:rPr>
        <w:t>mcr-1</w:t>
      </w:r>
      <w:r w:rsidRPr="00775209">
        <w:rPr>
          <w:noProof/>
        </w:rPr>
        <w:t xml:space="preserve"> in </w:t>
      </w:r>
      <w:r w:rsidRPr="00775209">
        <w:rPr>
          <w:i/>
          <w:noProof/>
        </w:rPr>
        <w:t xml:space="preserve">Escherichia coli </w:t>
      </w:r>
      <w:r w:rsidRPr="00775209">
        <w:rPr>
          <w:noProof/>
        </w:rPr>
        <w:t xml:space="preserve">and </w:t>
      </w:r>
      <w:r w:rsidRPr="00775209">
        <w:rPr>
          <w:i/>
          <w:noProof/>
        </w:rPr>
        <w:t>Klebsiella pneumoniae</w:t>
      </w:r>
      <w:r w:rsidRPr="00775209">
        <w:rPr>
          <w:noProof/>
        </w:rPr>
        <w:t xml:space="preserve"> isolated from market retail fruits in Guangzhou, China. </w:t>
      </w:r>
      <w:r w:rsidRPr="00775209">
        <w:rPr>
          <w:i/>
          <w:noProof/>
        </w:rPr>
        <w:t>Infect Drug Resist</w:t>
      </w:r>
      <w:r w:rsidRPr="00775209">
        <w:rPr>
          <w:noProof/>
        </w:rPr>
        <w:t xml:space="preserve"> (2019) 12:385-9. Epub 2019/02/28. doi: 10.2147/idr.S194635. PubMed PMID: 30809099; PubMed Central PMCID: PMCPMC6377047.</w:t>
      </w:r>
    </w:p>
    <w:p w:rsidR="00775209" w:rsidRPr="00775209" w:rsidRDefault="00775209" w:rsidP="00775209">
      <w:pPr>
        <w:pStyle w:val="EndNoteBibliography"/>
        <w:rPr>
          <w:noProof/>
        </w:rPr>
      </w:pPr>
      <w:r w:rsidRPr="00775209">
        <w:rPr>
          <w:noProof/>
        </w:rPr>
        <w:lastRenderedPageBreak/>
        <w:t>7.</w:t>
      </w:r>
      <w:r w:rsidRPr="00775209">
        <w:rPr>
          <w:noProof/>
        </w:rPr>
        <w:tab/>
        <w:t xml:space="preserve">Kieffer N, Royer G, Decousser JW, Bourrel AS, Palmieri M, Ortiz De La Rosa JM, et al. </w:t>
      </w:r>
      <w:r w:rsidRPr="00775209">
        <w:rPr>
          <w:i/>
          <w:noProof/>
        </w:rPr>
        <w:t>mcr-9</w:t>
      </w:r>
      <w:r w:rsidRPr="00775209">
        <w:rPr>
          <w:noProof/>
        </w:rPr>
        <w:t xml:space="preserve">, an Inducible Gene Encoding an Acquired Phosphoethanolamine Transferase in </w:t>
      </w:r>
      <w:r w:rsidRPr="00775209">
        <w:rPr>
          <w:i/>
          <w:noProof/>
        </w:rPr>
        <w:t>Escherichia coli,</w:t>
      </w:r>
      <w:r w:rsidRPr="00775209">
        <w:rPr>
          <w:noProof/>
        </w:rPr>
        <w:t xml:space="preserve"> and Its Origin. </w:t>
      </w:r>
      <w:r w:rsidRPr="00775209">
        <w:rPr>
          <w:i/>
          <w:noProof/>
        </w:rPr>
        <w:t>Antimicrob Agents Chemother</w:t>
      </w:r>
      <w:r w:rsidRPr="00775209">
        <w:rPr>
          <w:noProof/>
        </w:rPr>
        <w:t xml:space="preserve"> (2019) 63(9). Epub 2019/06/19. doi: 10.1128/aac.00965-19. PubMed PMID: 31209009; PubMed Central PMCID: PMCPMC6709461.</w:t>
      </w:r>
    </w:p>
    <w:p w:rsidR="00775209" w:rsidRPr="00775209" w:rsidRDefault="00775209" w:rsidP="00775209">
      <w:pPr>
        <w:pStyle w:val="EndNoteBibliography"/>
        <w:rPr>
          <w:noProof/>
        </w:rPr>
      </w:pPr>
      <w:r w:rsidRPr="00775209">
        <w:rPr>
          <w:noProof/>
        </w:rPr>
        <w:t>8.</w:t>
      </w:r>
      <w:r w:rsidRPr="00775209">
        <w:rPr>
          <w:noProof/>
        </w:rPr>
        <w:tab/>
        <w:t xml:space="preserve">Johnson TJ, Wannemuehler Y, Doetkott C, Johnson SJ, Rosenberger SC, Nolan LK. Identification of Minimal Predictors of Avian Pathogenic </w:t>
      </w:r>
      <w:r w:rsidRPr="00775209">
        <w:rPr>
          <w:i/>
          <w:noProof/>
        </w:rPr>
        <w:t>Escherichia coli</w:t>
      </w:r>
      <w:r w:rsidRPr="00775209">
        <w:rPr>
          <w:noProof/>
        </w:rPr>
        <w:t xml:space="preserve"> Virulence for Use as a Rapid Diagnostic Tool. </w:t>
      </w:r>
      <w:r w:rsidRPr="00775209">
        <w:rPr>
          <w:i/>
          <w:noProof/>
        </w:rPr>
        <w:t>Journal of Clinical Microbiology</w:t>
      </w:r>
      <w:r w:rsidRPr="00775209">
        <w:rPr>
          <w:noProof/>
        </w:rPr>
        <w:t xml:space="preserve"> (2008) 46(12):3987-96. doi: 10.1128/jcm.00816-08. PubMed PMID: WOS:000261247900019.</w:t>
      </w:r>
    </w:p>
    <w:p w:rsidR="00775209" w:rsidRPr="00775209" w:rsidRDefault="00775209" w:rsidP="00775209">
      <w:pPr>
        <w:pStyle w:val="EndNoteBibliography"/>
        <w:rPr>
          <w:noProof/>
        </w:rPr>
      </w:pPr>
      <w:r w:rsidRPr="00775209">
        <w:rPr>
          <w:noProof/>
        </w:rPr>
        <w:t>9.</w:t>
      </w:r>
      <w:r w:rsidRPr="00775209">
        <w:rPr>
          <w:noProof/>
        </w:rPr>
        <w:tab/>
        <w:t xml:space="preserve">Zhao F, Zong Z. </w:t>
      </w:r>
      <w:r w:rsidRPr="00775209">
        <w:rPr>
          <w:i/>
          <w:noProof/>
        </w:rPr>
        <w:t xml:space="preserve">Kluyvera ascorbata </w:t>
      </w:r>
      <w:r w:rsidRPr="00775209">
        <w:rPr>
          <w:noProof/>
        </w:rPr>
        <w:t>Strain from Hospital Sewage Carrying the</w:t>
      </w:r>
      <w:r w:rsidRPr="00775209">
        <w:rPr>
          <w:i/>
          <w:noProof/>
        </w:rPr>
        <w:t xml:space="preserve"> mcr-1</w:t>
      </w:r>
      <w:r w:rsidRPr="00775209">
        <w:rPr>
          <w:noProof/>
        </w:rPr>
        <w:t xml:space="preserve"> Colistin Resistance Gene. </w:t>
      </w:r>
      <w:r w:rsidRPr="00775209">
        <w:rPr>
          <w:i/>
          <w:noProof/>
        </w:rPr>
        <w:t>Antimicrob Agents Chemother</w:t>
      </w:r>
      <w:r w:rsidRPr="00775209">
        <w:rPr>
          <w:noProof/>
        </w:rPr>
        <w:t xml:space="preserve"> (2016) 60(12):7498-501. Epub 2016/09/28. doi: 10.1128/aac.01165-16. PubMed PMID: 27671069; PubMed Central PMCID: PMCPMC5119035.</w:t>
      </w:r>
    </w:p>
    <w:p w:rsidR="00775209" w:rsidRPr="00775209" w:rsidRDefault="00775209" w:rsidP="00775209">
      <w:pPr>
        <w:pStyle w:val="EndNoteBibliography"/>
        <w:rPr>
          <w:noProof/>
        </w:rPr>
      </w:pPr>
      <w:r w:rsidRPr="00775209">
        <w:rPr>
          <w:noProof/>
        </w:rPr>
        <w:t>10.</w:t>
      </w:r>
      <w:r w:rsidRPr="00775209">
        <w:rPr>
          <w:noProof/>
        </w:rPr>
        <w:tab/>
        <w:t xml:space="preserve">Johnson TJ, Wannemuehler YM, Johnson SJ, Logue CM, White DG, Doetkott C, et al. Plasmid replicon typing of commensal and pathogenic Escherichia coli isolates. </w:t>
      </w:r>
      <w:r w:rsidRPr="00775209">
        <w:rPr>
          <w:i/>
          <w:noProof/>
        </w:rPr>
        <w:t>Applied and Environmental Microbiology</w:t>
      </w:r>
      <w:r w:rsidRPr="00775209">
        <w:rPr>
          <w:noProof/>
        </w:rPr>
        <w:t xml:space="preserve"> (2007) 73(6):1976-83. doi: 10.1128/aem.02171-06. PubMed PMID: WOS:000245156800035.</w:t>
      </w:r>
    </w:p>
    <w:p w:rsidR="00775209" w:rsidRPr="00775209" w:rsidRDefault="00775209" w:rsidP="00775209">
      <w:pPr>
        <w:pStyle w:val="EndNoteBibliography"/>
        <w:rPr>
          <w:noProof/>
        </w:rPr>
      </w:pPr>
      <w:r w:rsidRPr="00775209">
        <w:rPr>
          <w:noProof/>
        </w:rPr>
        <w:t>11.</w:t>
      </w:r>
      <w:r w:rsidRPr="00775209">
        <w:rPr>
          <w:noProof/>
        </w:rPr>
        <w:tab/>
        <w:t xml:space="preserve">Clermont O, Bonacorsi S, Bingen E. Rapid and simple determination of the Escherichia coli phylogenetic group. </w:t>
      </w:r>
      <w:r w:rsidRPr="00775209">
        <w:rPr>
          <w:i/>
          <w:noProof/>
        </w:rPr>
        <w:t>Applied and Environmental Microbiology</w:t>
      </w:r>
      <w:r w:rsidRPr="00775209">
        <w:rPr>
          <w:noProof/>
        </w:rPr>
        <w:t xml:space="preserve"> (2000) 66(10):4555-8. doi: 10.1128/aem.66.10.4555-4558.2000. PubMed PMID: WOS:000089649700061.</w:t>
      </w:r>
    </w:p>
    <w:p w:rsidR="00775209" w:rsidRPr="00775209" w:rsidRDefault="00775209" w:rsidP="00775209">
      <w:pPr>
        <w:pStyle w:val="EndNoteBibliography"/>
        <w:rPr>
          <w:noProof/>
        </w:rPr>
      </w:pPr>
      <w:r w:rsidRPr="00775209">
        <w:rPr>
          <w:noProof/>
        </w:rPr>
        <w:t>12.</w:t>
      </w:r>
      <w:r w:rsidRPr="00775209">
        <w:rPr>
          <w:noProof/>
        </w:rPr>
        <w:tab/>
        <w:t xml:space="preserve">Clermont O, Christenson JK, Denamur E, Gordon DM. The Clermont </w:t>
      </w:r>
      <w:r w:rsidRPr="00775209">
        <w:rPr>
          <w:i/>
          <w:noProof/>
        </w:rPr>
        <w:t>Escherichia coli</w:t>
      </w:r>
      <w:r w:rsidRPr="00775209">
        <w:rPr>
          <w:noProof/>
        </w:rPr>
        <w:t xml:space="preserve"> phylo-typing method revisited: improvement of specificity and detection of new phylo-groups. </w:t>
      </w:r>
      <w:r w:rsidRPr="00775209">
        <w:rPr>
          <w:i/>
          <w:noProof/>
        </w:rPr>
        <w:t>Environmental Microbiology Reports</w:t>
      </w:r>
      <w:r w:rsidRPr="00775209">
        <w:rPr>
          <w:noProof/>
        </w:rPr>
        <w:t xml:space="preserve"> (2013) 5(1):58-65. doi: 10.1111/1758-2229.12019. PubMed PMID: WOS:000314474500005.</w:t>
      </w:r>
    </w:p>
    <w:p w:rsidR="00775209" w:rsidRPr="00775209" w:rsidRDefault="00775209" w:rsidP="00775209">
      <w:pPr>
        <w:pStyle w:val="EndNoteBibliography"/>
        <w:rPr>
          <w:noProof/>
        </w:rPr>
      </w:pPr>
      <w:r w:rsidRPr="00775209">
        <w:rPr>
          <w:noProof/>
        </w:rPr>
        <w:t>13.</w:t>
      </w:r>
      <w:r w:rsidRPr="00775209">
        <w:rPr>
          <w:noProof/>
        </w:rPr>
        <w:tab/>
        <w:t xml:space="preserve">Lescat M, Clermont O, Woerther PL, Glodt J, Dion S, Skurnik D, et al. Commensal Escherichia coli strains in Guiana reveal a high genetic diversity with host-dependant population structure. </w:t>
      </w:r>
      <w:r w:rsidRPr="00775209">
        <w:rPr>
          <w:i/>
          <w:noProof/>
        </w:rPr>
        <w:t>Environmental Microbiology Reports</w:t>
      </w:r>
      <w:r w:rsidRPr="00775209">
        <w:rPr>
          <w:noProof/>
        </w:rPr>
        <w:t xml:space="preserve"> (2013) 5(1):49-57. doi: </w:t>
      </w:r>
      <w:hyperlink r:id="rId4" w:history="1">
        <w:r w:rsidRPr="00775209">
          <w:rPr>
            <w:rStyle w:val="Hyperlink"/>
            <w:noProof/>
          </w:rPr>
          <w:t>https://doi.org/10.1111/j.1758-2229.2012.00374.x</w:t>
        </w:r>
      </w:hyperlink>
      <w:r w:rsidRPr="00775209">
        <w:rPr>
          <w:noProof/>
        </w:rPr>
        <w:t>.</w:t>
      </w:r>
    </w:p>
    <w:p w:rsidR="0098643C" w:rsidRDefault="008C40FF">
      <w:r>
        <w:fldChar w:fldCharType="end"/>
      </w:r>
    </w:p>
    <w:sectPr w:rsidR="0098643C" w:rsidSect="00125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tr0e59wxpsvoewtdpxfpzmev0dzp5rvpxe&quot;&gt;refNLB2017-Converted&lt;record-ids&gt;&lt;item&gt;985&lt;/item&gt;&lt;item&gt;1073&lt;/item&gt;&lt;item&gt;1075&lt;/item&gt;&lt;item&gt;1081&lt;/item&gt;&lt;item&gt;2668&lt;/item&gt;&lt;item&gt;2669&lt;/item&gt;&lt;item&gt;2670&lt;/item&gt;&lt;item&gt;2671&lt;/item&gt;&lt;item&gt;2672&lt;/item&gt;&lt;item&gt;2673&lt;/item&gt;&lt;item&gt;2692&lt;/item&gt;&lt;item&gt;2710&lt;/item&gt;&lt;item&gt;2725&lt;/item&gt;&lt;/record-ids&gt;&lt;/item&gt;&lt;/Libraries&gt;"/>
  </w:docVars>
  <w:rsids>
    <w:rsidRoot w:val="008C40FF"/>
    <w:rsid w:val="000147A4"/>
    <w:rsid w:val="0003524D"/>
    <w:rsid w:val="000427AF"/>
    <w:rsid w:val="0005779F"/>
    <w:rsid w:val="000661E9"/>
    <w:rsid w:val="000756D7"/>
    <w:rsid w:val="000909BA"/>
    <w:rsid w:val="000E672F"/>
    <w:rsid w:val="00121B9E"/>
    <w:rsid w:val="00123747"/>
    <w:rsid w:val="00125BE1"/>
    <w:rsid w:val="00131937"/>
    <w:rsid w:val="00155006"/>
    <w:rsid w:val="00156FE0"/>
    <w:rsid w:val="00162973"/>
    <w:rsid w:val="00164D05"/>
    <w:rsid w:val="00166305"/>
    <w:rsid w:val="00167A0C"/>
    <w:rsid w:val="00177D00"/>
    <w:rsid w:val="001A04FB"/>
    <w:rsid w:val="001A1A49"/>
    <w:rsid w:val="001B22AE"/>
    <w:rsid w:val="001C21B5"/>
    <w:rsid w:val="001C4799"/>
    <w:rsid w:val="001D031C"/>
    <w:rsid w:val="001D1D0E"/>
    <w:rsid w:val="001F5B38"/>
    <w:rsid w:val="00210429"/>
    <w:rsid w:val="00216E5B"/>
    <w:rsid w:val="00225854"/>
    <w:rsid w:val="002319CC"/>
    <w:rsid w:val="002409C1"/>
    <w:rsid w:val="00240C6A"/>
    <w:rsid w:val="00253FD5"/>
    <w:rsid w:val="00263460"/>
    <w:rsid w:val="00281474"/>
    <w:rsid w:val="00281FF0"/>
    <w:rsid w:val="00286F43"/>
    <w:rsid w:val="00297D24"/>
    <w:rsid w:val="002B1720"/>
    <w:rsid w:val="002B4A71"/>
    <w:rsid w:val="002C35FA"/>
    <w:rsid w:val="002C5D76"/>
    <w:rsid w:val="002D3F30"/>
    <w:rsid w:val="003022E6"/>
    <w:rsid w:val="00302A4E"/>
    <w:rsid w:val="00330190"/>
    <w:rsid w:val="00330BCB"/>
    <w:rsid w:val="00333ABA"/>
    <w:rsid w:val="003508F5"/>
    <w:rsid w:val="003659D5"/>
    <w:rsid w:val="00373EC4"/>
    <w:rsid w:val="0039021D"/>
    <w:rsid w:val="00390D88"/>
    <w:rsid w:val="003B380B"/>
    <w:rsid w:val="003C7E46"/>
    <w:rsid w:val="0040459D"/>
    <w:rsid w:val="00417CC8"/>
    <w:rsid w:val="0042213D"/>
    <w:rsid w:val="00435505"/>
    <w:rsid w:val="00443C25"/>
    <w:rsid w:val="0045207E"/>
    <w:rsid w:val="0045780B"/>
    <w:rsid w:val="0047709F"/>
    <w:rsid w:val="00484C09"/>
    <w:rsid w:val="004B0AC9"/>
    <w:rsid w:val="004B1E48"/>
    <w:rsid w:val="004D27A3"/>
    <w:rsid w:val="004D3B59"/>
    <w:rsid w:val="004E1EA1"/>
    <w:rsid w:val="004E4EC3"/>
    <w:rsid w:val="004F033E"/>
    <w:rsid w:val="00500A0A"/>
    <w:rsid w:val="00523168"/>
    <w:rsid w:val="005279A2"/>
    <w:rsid w:val="00552E9D"/>
    <w:rsid w:val="005768B5"/>
    <w:rsid w:val="005A7B09"/>
    <w:rsid w:val="005C2D8D"/>
    <w:rsid w:val="005C66FB"/>
    <w:rsid w:val="00602D65"/>
    <w:rsid w:val="00620E71"/>
    <w:rsid w:val="0063389C"/>
    <w:rsid w:val="0065028A"/>
    <w:rsid w:val="0065476F"/>
    <w:rsid w:val="006964A5"/>
    <w:rsid w:val="006971A2"/>
    <w:rsid w:val="006A62C5"/>
    <w:rsid w:val="006B1250"/>
    <w:rsid w:val="006B5A4D"/>
    <w:rsid w:val="006B7C33"/>
    <w:rsid w:val="006C0369"/>
    <w:rsid w:val="006D6525"/>
    <w:rsid w:val="006F6C82"/>
    <w:rsid w:val="007024BA"/>
    <w:rsid w:val="00714A19"/>
    <w:rsid w:val="00723D85"/>
    <w:rsid w:val="00730738"/>
    <w:rsid w:val="007366E8"/>
    <w:rsid w:val="007376AE"/>
    <w:rsid w:val="00751350"/>
    <w:rsid w:val="00757C31"/>
    <w:rsid w:val="00762706"/>
    <w:rsid w:val="00762F59"/>
    <w:rsid w:val="007667BC"/>
    <w:rsid w:val="00767FF2"/>
    <w:rsid w:val="00773FDE"/>
    <w:rsid w:val="00775209"/>
    <w:rsid w:val="00777682"/>
    <w:rsid w:val="00783407"/>
    <w:rsid w:val="007B29A1"/>
    <w:rsid w:val="007C0694"/>
    <w:rsid w:val="007C3372"/>
    <w:rsid w:val="007F6C53"/>
    <w:rsid w:val="008077E3"/>
    <w:rsid w:val="00815F5C"/>
    <w:rsid w:val="0082212D"/>
    <w:rsid w:val="00871361"/>
    <w:rsid w:val="00875E29"/>
    <w:rsid w:val="00891BA1"/>
    <w:rsid w:val="00895F3E"/>
    <w:rsid w:val="008A0334"/>
    <w:rsid w:val="008A401D"/>
    <w:rsid w:val="008A6EB1"/>
    <w:rsid w:val="008A7D19"/>
    <w:rsid w:val="008C40FF"/>
    <w:rsid w:val="008D24BB"/>
    <w:rsid w:val="008D2C59"/>
    <w:rsid w:val="008D46F9"/>
    <w:rsid w:val="008D6E8D"/>
    <w:rsid w:val="008F6957"/>
    <w:rsid w:val="00901CC6"/>
    <w:rsid w:val="00903230"/>
    <w:rsid w:val="00920F9A"/>
    <w:rsid w:val="00921857"/>
    <w:rsid w:val="009257D8"/>
    <w:rsid w:val="0096037F"/>
    <w:rsid w:val="009673C8"/>
    <w:rsid w:val="00984EBC"/>
    <w:rsid w:val="0098643C"/>
    <w:rsid w:val="009933F8"/>
    <w:rsid w:val="00995E55"/>
    <w:rsid w:val="009E13C7"/>
    <w:rsid w:val="00A140C1"/>
    <w:rsid w:val="00A170B0"/>
    <w:rsid w:val="00A2200F"/>
    <w:rsid w:val="00A27FFA"/>
    <w:rsid w:val="00A37F5A"/>
    <w:rsid w:val="00A515C7"/>
    <w:rsid w:val="00A520F4"/>
    <w:rsid w:val="00A779F9"/>
    <w:rsid w:val="00A81C43"/>
    <w:rsid w:val="00A920B5"/>
    <w:rsid w:val="00A948D4"/>
    <w:rsid w:val="00AA0C17"/>
    <w:rsid w:val="00AA19FF"/>
    <w:rsid w:val="00AA5BE7"/>
    <w:rsid w:val="00AC3912"/>
    <w:rsid w:val="00AC402A"/>
    <w:rsid w:val="00AC6155"/>
    <w:rsid w:val="00AD0B54"/>
    <w:rsid w:val="00AE063C"/>
    <w:rsid w:val="00AF1917"/>
    <w:rsid w:val="00AF75D5"/>
    <w:rsid w:val="00B172E0"/>
    <w:rsid w:val="00B230A2"/>
    <w:rsid w:val="00B407C5"/>
    <w:rsid w:val="00B46E20"/>
    <w:rsid w:val="00B522E8"/>
    <w:rsid w:val="00B60D6F"/>
    <w:rsid w:val="00B81D9F"/>
    <w:rsid w:val="00B86220"/>
    <w:rsid w:val="00B9363B"/>
    <w:rsid w:val="00C03B65"/>
    <w:rsid w:val="00C04EA7"/>
    <w:rsid w:val="00C330ED"/>
    <w:rsid w:val="00C475CF"/>
    <w:rsid w:val="00C5146E"/>
    <w:rsid w:val="00C51E2C"/>
    <w:rsid w:val="00C61052"/>
    <w:rsid w:val="00C63D54"/>
    <w:rsid w:val="00C72836"/>
    <w:rsid w:val="00C74CCA"/>
    <w:rsid w:val="00C74D5E"/>
    <w:rsid w:val="00C85088"/>
    <w:rsid w:val="00C932FB"/>
    <w:rsid w:val="00CA0A68"/>
    <w:rsid w:val="00CA632A"/>
    <w:rsid w:val="00CA6A14"/>
    <w:rsid w:val="00CB2806"/>
    <w:rsid w:val="00CB5D8B"/>
    <w:rsid w:val="00CC74BA"/>
    <w:rsid w:val="00CE7A72"/>
    <w:rsid w:val="00D25616"/>
    <w:rsid w:val="00D327B8"/>
    <w:rsid w:val="00D44AC4"/>
    <w:rsid w:val="00D45029"/>
    <w:rsid w:val="00D46A39"/>
    <w:rsid w:val="00D515A3"/>
    <w:rsid w:val="00D6120C"/>
    <w:rsid w:val="00D70027"/>
    <w:rsid w:val="00D707FF"/>
    <w:rsid w:val="00D71B80"/>
    <w:rsid w:val="00D824D4"/>
    <w:rsid w:val="00D93A6C"/>
    <w:rsid w:val="00DA05E0"/>
    <w:rsid w:val="00DA092C"/>
    <w:rsid w:val="00DB700D"/>
    <w:rsid w:val="00DC1219"/>
    <w:rsid w:val="00DC37A8"/>
    <w:rsid w:val="00DD5E87"/>
    <w:rsid w:val="00DE1E76"/>
    <w:rsid w:val="00DF50DF"/>
    <w:rsid w:val="00DF5174"/>
    <w:rsid w:val="00E53CC2"/>
    <w:rsid w:val="00E54140"/>
    <w:rsid w:val="00E55869"/>
    <w:rsid w:val="00E55D3F"/>
    <w:rsid w:val="00E56425"/>
    <w:rsid w:val="00E617D0"/>
    <w:rsid w:val="00E6548A"/>
    <w:rsid w:val="00E75459"/>
    <w:rsid w:val="00E8143B"/>
    <w:rsid w:val="00E9262E"/>
    <w:rsid w:val="00EA11DC"/>
    <w:rsid w:val="00EA538F"/>
    <w:rsid w:val="00EA5D43"/>
    <w:rsid w:val="00EC5F3C"/>
    <w:rsid w:val="00EE56FB"/>
    <w:rsid w:val="00EF1D6A"/>
    <w:rsid w:val="00EF29E2"/>
    <w:rsid w:val="00F002EA"/>
    <w:rsid w:val="00F036F1"/>
    <w:rsid w:val="00F10AA3"/>
    <w:rsid w:val="00F14DA1"/>
    <w:rsid w:val="00F21989"/>
    <w:rsid w:val="00F37561"/>
    <w:rsid w:val="00F409EF"/>
    <w:rsid w:val="00F51604"/>
    <w:rsid w:val="00F676EE"/>
    <w:rsid w:val="00F816D0"/>
    <w:rsid w:val="00FA4839"/>
    <w:rsid w:val="00FB2EDD"/>
    <w:rsid w:val="00FB63C5"/>
    <w:rsid w:val="00FD393E"/>
    <w:rsid w:val="00FE6401"/>
    <w:rsid w:val="00FF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7B2FF"/>
  <w15:chartTrackingRefBased/>
  <w15:docId w15:val="{A111E33B-C518-BC43-8D92-55E24DBA2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E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EC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C40F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40F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C40F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C40FF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7752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752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5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11/j.1758-2229.2012.00374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12773</Words>
  <Characters>72808</Characters>
  <Application>Microsoft Office Word</Application>
  <DocSecurity>0</DocSecurity>
  <Lines>606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le Lima Barbieri</dc:creator>
  <cp:keywords/>
  <dc:description/>
  <cp:lastModifiedBy>Nicolle Lima Barbieri</cp:lastModifiedBy>
  <cp:revision>2</cp:revision>
  <dcterms:created xsi:type="dcterms:W3CDTF">2021-01-27T20:31:00Z</dcterms:created>
  <dcterms:modified xsi:type="dcterms:W3CDTF">2021-01-27T21:27:00Z</dcterms:modified>
</cp:coreProperties>
</file>